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C9B" w:rsidRPr="008F5BB5" w:rsidRDefault="00710025">
      <w:pPr>
        <w:rPr>
          <w:b/>
        </w:rPr>
      </w:pPr>
      <w:r>
        <w:rPr>
          <w:b/>
        </w:rPr>
        <w:t>Supplementary Table A</w:t>
      </w:r>
      <w:r w:rsidR="00352553" w:rsidRPr="008F5BB5">
        <w:rPr>
          <w:b/>
        </w:rPr>
        <w:t xml:space="preserve">: Multivariable </w:t>
      </w:r>
      <w:r w:rsidR="00F97CE7">
        <w:rPr>
          <w:b/>
        </w:rPr>
        <w:t xml:space="preserve">Cox regression survival </w:t>
      </w:r>
      <w:r w:rsidR="00352553" w:rsidRPr="008F5BB5">
        <w:rPr>
          <w:b/>
        </w:rPr>
        <w:t xml:space="preserve">analysis adjusted for clinical factors in ER-positive </w:t>
      </w:r>
      <w:r w:rsidR="002A27F7">
        <w:rPr>
          <w:b/>
        </w:rPr>
        <w:t>disease</w:t>
      </w:r>
      <w:r w:rsidR="00D4784D">
        <w:rPr>
          <w:b/>
        </w:rPr>
        <w:t xml:space="preserve"> (complete case analysis)</w:t>
      </w:r>
      <w:r w:rsidR="00352553" w:rsidRPr="008F5BB5">
        <w:rPr>
          <w:b/>
        </w:rPr>
        <w:t xml:space="preserve">.  </w:t>
      </w:r>
      <w:r w:rsidR="002A27F7">
        <w:rPr>
          <w:b/>
        </w:rPr>
        <w:t xml:space="preserve">Selected immune cell subsets are those significantly associated with outcome in univariable analysis of ER-positive breast cancer. </w:t>
      </w:r>
    </w:p>
    <w:tbl>
      <w:tblPr>
        <w:tblW w:w="11008" w:type="dxa"/>
        <w:jc w:val="center"/>
        <w:tblLook w:val="04A0" w:firstRow="1" w:lastRow="0" w:firstColumn="1" w:lastColumn="0" w:noHBand="0" w:noVBand="1"/>
      </w:tblPr>
      <w:tblGrid>
        <w:gridCol w:w="2581"/>
        <w:gridCol w:w="4706"/>
        <w:gridCol w:w="1525"/>
        <w:gridCol w:w="1140"/>
        <w:gridCol w:w="1056"/>
      </w:tblGrid>
      <w:tr w:rsidR="002A27F7" w:rsidRPr="002A27F7" w:rsidTr="00364B76">
        <w:trPr>
          <w:trHeight w:val="300"/>
          <w:jc w:val="center"/>
        </w:trPr>
        <w:tc>
          <w:tcPr>
            <w:tcW w:w="110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R-positive (CCA)</w:t>
            </w:r>
          </w:p>
        </w:tc>
      </w:tr>
      <w:tr w:rsidR="00364B76" w:rsidRPr="002A27F7" w:rsidTr="00364B76">
        <w:trPr>
          <w:trHeight w:val="300"/>
          <w:jc w:val="center"/>
        </w:trPr>
        <w:tc>
          <w:tcPr>
            <w:tcW w:w="2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4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ategories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Hazard ratio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364B76" w:rsidRPr="002A27F7" w:rsidTr="00364B76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Eosinophil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0.83-1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0.35</w:t>
            </w:r>
          </w:p>
        </w:tc>
      </w:tr>
      <w:tr w:rsidR="00364B76" w:rsidRPr="002A27F7" w:rsidTr="00364B76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Monocyte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0.89-1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0.54</w:t>
            </w:r>
          </w:p>
        </w:tc>
      </w:tr>
      <w:tr w:rsidR="00364B76" w:rsidRPr="002A27F7" w:rsidTr="00364B76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B cells memory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0.84-1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0.05</w:t>
            </w:r>
          </w:p>
        </w:tc>
      </w:tr>
      <w:tr w:rsidR="00364B76" w:rsidRPr="002A27F7" w:rsidTr="00364B76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T cells regulatory (Tregs)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1.04-1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0.005</w:t>
            </w:r>
          </w:p>
        </w:tc>
      </w:tr>
      <w:tr w:rsidR="00364B76" w:rsidRPr="002A27F7" w:rsidTr="00364B76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Macrophages M0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1.01-1.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0.04</w:t>
            </w:r>
          </w:p>
        </w:tc>
      </w:tr>
      <w:tr w:rsidR="00364B76" w:rsidRPr="002A27F7" w:rsidTr="00364B76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Node statu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1.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1.49-2.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&lt;0.00001</w:t>
            </w:r>
          </w:p>
        </w:tc>
      </w:tr>
      <w:tr w:rsidR="00364B76" w:rsidRPr="002A27F7" w:rsidTr="00364B76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Tumour size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&lt;10mm, 10-19mm, 20-29mm, 30-49mm, 50+mm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1.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1.19-1.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&lt;0.00001</w:t>
            </w:r>
          </w:p>
        </w:tc>
      </w:tr>
      <w:tr w:rsidR="00364B76" w:rsidRPr="002A27F7" w:rsidTr="00364B76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Grade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1,2,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1.19-1.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0.00004</w:t>
            </w:r>
          </w:p>
        </w:tc>
      </w:tr>
      <w:tr w:rsidR="00364B76" w:rsidRPr="002A27F7" w:rsidTr="00364B76">
        <w:trPr>
          <w:trHeight w:val="315"/>
          <w:jc w:val="center"/>
        </w:trPr>
        <w:tc>
          <w:tcPr>
            <w:tcW w:w="2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HER2 status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1.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1.14-1.8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0.003</w:t>
            </w:r>
          </w:p>
        </w:tc>
      </w:tr>
      <w:tr w:rsidR="00364B76" w:rsidRPr="002A27F7" w:rsidTr="00364B76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bservation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176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364B76" w:rsidRPr="002A27F7" w:rsidTr="00364B76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ubject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27F7">
              <w:rPr>
                <w:rFonts w:eastAsia="Times New Roman" w:cs="Times New Roman"/>
                <w:color w:val="000000"/>
                <w:lang w:eastAsia="en-GB"/>
              </w:rPr>
              <w:t>4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7F7" w:rsidRPr="002A27F7" w:rsidRDefault="002A27F7" w:rsidP="002A27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2A27F7" w:rsidRPr="008F5BB5" w:rsidRDefault="002A27F7">
      <w:pPr>
        <w:rPr>
          <w:b/>
        </w:rPr>
      </w:pPr>
    </w:p>
    <w:p w:rsidR="00352553" w:rsidRPr="008F5BB5" w:rsidRDefault="00710025" w:rsidP="00352553">
      <w:pPr>
        <w:spacing w:line="240" w:lineRule="auto"/>
        <w:rPr>
          <w:b/>
        </w:rPr>
      </w:pPr>
      <w:r>
        <w:rPr>
          <w:b/>
        </w:rPr>
        <w:t>Supplementary Table B</w:t>
      </w:r>
      <w:r w:rsidR="00352553" w:rsidRPr="008F5BB5">
        <w:rPr>
          <w:b/>
        </w:rPr>
        <w:t xml:space="preserve">: </w:t>
      </w:r>
      <w:r w:rsidR="00364B76" w:rsidRPr="008F5BB5">
        <w:rPr>
          <w:b/>
        </w:rPr>
        <w:t xml:space="preserve">Multivariable </w:t>
      </w:r>
      <w:r w:rsidR="00F97CE7">
        <w:rPr>
          <w:b/>
        </w:rPr>
        <w:t xml:space="preserve">Cox regression survival </w:t>
      </w:r>
      <w:r w:rsidR="00364B76" w:rsidRPr="008F5BB5">
        <w:rPr>
          <w:b/>
        </w:rPr>
        <w:t xml:space="preserve">analysis adjusted for clinical factors in ER-positive </w:t>
      </w:r>
      <w:r w:rsidR="00364B76">
        <w:rPr>
          <w:b/>
        </w:rPr>
        <w:t>disease (multiple imputation)</w:t>
      </w:r>
      <w:r w:rsidR="00364B76" w:rsidRPr="008F5BB5">
        <w:rPr>
          <w:b/>
        </w:rPr>
        <w:t xml:space="preserve">.  </w:t>
      </w:r>
      <w:r w:rsidR="00364B76">
        <w:rPr>
          <w:b/>
        </w:rPr>
        <w:t>Selected immune cell subsets are those significantly associated with outcome in univariable analysis of ER-positive breast cancer.</w:t>
      </w:r>
    </w:p>
    <w:tbl>
      <w:tblPr>
        <w:tblW w:w="10980" w:type="dxa"/>
        <w:jc w:val="center"/>
        <w:tblLook w:val="04A0" w:firstRow="1" w:lastRow="0" w:firstColumn="1" w:lastColumn="0" w:noHBand="0" w:noVBand="1"/>
      </w:tblPr>
      <w:tblGrid>
        <w:gridCol w:w="2581"/>
        <w:gridCol w:w="4645"/>
        <w:gridCol w:w="1542"/>
        <w:gridCol w:w="1156"/>
        <w:gridCol w:w="1056"/>
      </w:tblGrid>
      <w:tr w:rsidR="00364B76" w:rsidRPr="00364B76" w:rsidTr="008B4282">
        <w:trPr>
          <w:trHeight w:val="300"/>
          <w:jc w:val="center"/>
        </w:trPr>
        <w:tc>
          <w:tcPr>
            <w:tcW w:w="10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R-positive (Imputed M=50)</w:t>
            </w:r>
          </w:p>
        </w:tc>
      </w:tr>
      <w:tr w:rsidR="00364B76" w:rsidRPr="00364B76" w:rsidTr="008B4282">
        <w:trPr>
          <w:trHeight w:val="300"/>
          <w:jc w:val="center"/>
        </w:trPr>
        <w:tc>
          <w:tcPr>
            <w:tcW w:w="2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4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ategories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Hazard ratio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364B76" w:rsidRPr="00364B76" w:rsidTr="008B4282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Eosinophils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0.81-1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0.11</w:t>
            </w:r>
          </w:p>
        </w:tc>
      </w:tr>
      <w:tr w:rsidR="00364B76" w:rsidRPr="00364B76" w:rsidTr="008B4282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Monocytes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0.91-1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0.7</w:t>
            </w:r>
          </w:p>
        </w:tc>
      </w:tr>
      <w:tr w:rsidR="00364B76" w:rsidRPr="00364B76" w:rsidTr="008B4282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B cells memory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0.87-1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0.07</w:t>
            </w:r>
          </w:p>
        </w:tc>
      </w:tr>
      <w:tr w:rsidR="00364B76" w:rsidRPr="00364B76" w:rsidTr="008B4282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T cells regulatory (Tregs)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1.03-1.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0.009</w:t>
            </w:r>
          </w:p>
        </w:tc>
      </w:tr>
      <w:tr w:rsidR="00364B76" w:rsidRPr="00364B76" w:rsidTr="008B4282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Macrophages M0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1.04-1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0.005</w:t>
            </w:r>
          </w:p>
        </w:tc>
      </w:tr>
      <w:tr w:rsidR="00364B76" w:rsidRPr="00364B76" w:rsidTr="008B4282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Node status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1.8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1.50-2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&lt;0.00001</w:t>
            </w:r>
          </w:p>
        </w:tc>
      </w:tr>
      <w:tr w:rsidR="00364B76" w:rsidRPr="00364B76" w:rsidTr="008B4282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Tumour size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&lt;10mm, 10-19mm, 20-29mm, 30-49mm, 50+mm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1.17-1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&lt;0.00001</w:t>
            </w:r>
          </w:p>
        </w:tc>
      </w:tr>
      <w:tr w:rsidR="00364B76" w:rsidRPr="00364B76" w:rsidTr="008B4282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Grade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1,2,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1.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1.17-1.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0.00005</w:t>
            </w:r>
          </w:p>
        </w:tc>
      </w:tr>
      <w:tr w:rsidR="00364B76" w:rsidRPr="00364B76" w:rsidTr="008B4282">
        <w:trPr>
          <w:trHeight w:val="315"/>
          <w:jc w:val="center"/>
        </w:trPr>
        <w:tc>
          <w:tcPr>
            <w:tcW w:w="2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HER2 status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1.14-1.7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0.001</w:t>
            </w:r>
          </w:p>
        </w:tc>
      </w:tr>
      <w:tr w:rsidR="00364B76" w:rsidRPr="00364B76" w:rsidTr="008B4282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bservations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64B76">
              <w:rPr>
                <w:rFonts w:eastAsia="Times New Roman" w:cs="Times New Roman"/>
                <w:color w:val="000000"/>
                <w:lang w:eastAsia="en-GB"/>
              </w:rPr>
              <w:t>265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B76" w:rsidRPr="00364B76" w:rsidRDefault="00364B76" w:rsidP="00364B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352553" w:rsidRPr="008F5BB5" w:rsidRDefault="00352553">
      <w:pPr>
        <w:rPr>
          <w:b/>
        </w:rPr>
      </w:pPr>
    </w:p>
    <w:p w:rsidR="008B4282" w:rsidRDefault="008B4282" w:rsidP="00352553">
      <w:pPr>
        <w:rPr>
          <w:b/>
        </w:rPr>
      </w:pPr>
    </w:p>
    <w:p w:rsidR="008B4282" w:rsidRDefault="008B4282" w:rsidP="00352553">
      <w:pPr>
        <w:rPr>
          <w:b/>
        </w:rPr>
      </w:pPr>
    </w:p>
    <w:p w:rsidR="008B4282" w:rsidRDefault="008B4282" w:rsidP="00352553">
      <w:pPr>
        <w:rPr>
          <w:b/>
        </w:rPr>
      </w:pPr>
    </w:p>
    <w:p w:rsidR="008B4282" w:rsidRDefault="008B4282" w:rsidP="00352553">
      <w:pPr>
        <w:rPr>
          <w:b/>
        </w:rPr>
      </w:pPr>
    </w:p>
    <w:p w:rsidR="008B4282" w:rsidRDefault="008B4282" w:rsidP="00352553">
      <w:pPr>
        <w:rPr>
          <w:b/>
        </w:rPr>
      </w:pPr>
    </w:p>
    <w:p w:rsidR="008B4282" w:rsidRDefault="008B4282" w:rsidP="00352553">
      <w:pPr>
        <w:rPr>
          <w:b/>
        </w:rPr>
      </w:pPr>
    </w:p>
    <w:p w:rsidR="00352553" w:rsidRPr="008F5BB5" w:rsidRDefault="00710025" w:rsidP="00352553">
      <w:pPr>
        <w:rPr>
          <w:b/>
        </w:rPr>
      </w:pPr>
      <w:r>
        <w:rPr>
          <w:b/>
        </w:rPr>
        <w:lastRenderedPageBreak/>
        <w:t>Supplementary Table C</w:t>
      </w:r>
      <w:r w:rsidR="00352553" w:rsidRPr="008F5BB5">
        <w:rPr>
          <w:b/>
        </w:rPr>
        <w:t xml:space="preserve">: </w:t>
      </w:r>
      <w:r w:rsidR="008B4282" w:rsidRPr="008F5BB5">
        <w:rPr>
          <w:b/>
        </w:rPr>
        <w:t xml:space="preserve">Multivariable </w:t>
      </w:r>
      <w:r w:rsidR="00F97CE7">
        <w:rPr>
          <w:b/>
        </w:rPr>
        <w:t xml:space="preserve">Cox regression survival </w:t>
      </w:r>
      <w:r w:rsidR="008B4282" w:rsidRPr="008F5BB5">
        <w:rPr>
          <w:b/>
        </w:rPr>
        <w:t>analysis adjusted for clinical factors in ER-</w:t>
      </w:r>
      <w:r w:rsidR="008B4282">
        <w:rPr>
          <w:b/>
        </w:rPr>
        <w:t>negative</w:t>
      </w:r>
      <w:r w:rsidR="008B4282" w:rsidRPr="008F5BB5">
        <w:rPr>
          <w:b/>
        </w:rPr>
        <w:t xml:space="preserve"> </w:t>
      </w:r>
      <w:r w:rsidR="008B4282">
        <w:rPr>
          <w:b/>
        </w:rPr>
        <w:t>disease (complete case analysis)</w:t>
      </w:r>
      <w:r w:rsidR="008B4282" w:rsidRPr="008F5BB5">
        <w:rPr>
          <w:b/>
        </w:rPr>
        <w:t xml:space="preserve">.  </w:t>
      </w:r>
      <w:r w:rsidR="008B4282">
        <w:rPr>
          <w:b/>
        </w:rPr>
        <w:t>Selected immune cell subsets are those significantly associated with outcome in univariable analysis of ER-positive breast cancer.</w:t>
      </w:r>
    </w:p>
    <w:tbl>
      <w:tblPr>
        <w:tblW w:w="11013" w:type="dxa"/>
        <w:jc w:val="center"/>
        <w:tblLook w:val="04A0" w:firstRow="1" w:lastRow="0" w:firstColumn="1" w:lastColumn="0" w:noHBand="0" w:noVBand="1"/>
      </w:tblPr>
      <w:tblGrid>
        <w:gridCol w:w="2581"/>
        <w:gridCol w:w="4706"/>
        <w:gridCol w:w="1528"/>
        <w:gridCol w:w="1142"/>
        <w:gridCol w:w="1056"/>
      </w:tblGrid>
      <w:tr w:rsidR="008B4282" w:rsidRPr="008B4282" w:rsidTr="00881A77">
        <w:trPr>
          <w:trHeight w:val="300"/>
          <w:jc w:val="center"/>
        </w:trPr>
        <w:tc>
          <w:tcPr>
            <w:tcW w:w="110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R-negative (CCA)</w:t>
            </w:r>
          </w:p>
        </w:tc>
      </w:tr>
      <w:tr w:rsidR="008B4282" w:rsidRPr="008B4282" w:rsidTr="00881A77">
        <w:trPr>
          <w:trHeight w:val="300"/>
          <w:jc w:val="center"/>
        </w:trPr>
        <w:tc>
          <w:tcPr>
            <w:tcW w:w="2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4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ategorie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Hazard ratio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8B4282" w:rsidRPr="008B4282" w:rsidTr="00881A77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Eosinophil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77-1.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67</w:t>
            </w:r>
          </w:p>
        </w:tc>
      </w:tr>
      <w:tr w:rsidR="008B4282" w:rsidRPr="008B4282" w:rsidTr="00881A77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Monocyte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82-1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17</w:t>
            </w:r>
          </w:p>
        </w:tc>
      </w:tr>
      <w:tr w:rsidR="008B4282" w:rsidRPr="008B4282" w:rsidTr="00881A77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B cells memory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95-1.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24</w:t>
            </w:r>
          </w:p>
        </w:tc>
      </w:tr>
      <w:tr w:rsidR="008B4282" w:rsidRPr="008B4282" w:rsidTr="00881A77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T cells regulatory (Tregs)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05-1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008</w:t>
            </w:r>
          </w:p>
        </w:tc>
      </w:tr>
      <w:tr w:rsidR="008B4282" w:rsidRPr="008B4282" w:rsidTr="00881A77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Macrophages M0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0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93-1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34</w:t>
            </w:r>
          </w:p>
        </w:tc>
      </w:tr>
      <w:tr w:rsidR="008B4282" w:rsidRPr="008B4282" w:rsidTr="00881A77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Node statu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2.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60-3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&lt;0.00001</w:t>
            </w:r>
          </w:p>
        </w:tc>
      </w:tr>
      <w:tr w:rsidR="008B4282" w:rsidRPr="008B4282" w:rsidTr="00881A77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Tumour size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&lt;10mm, 10-19mm, 20-29mm, 30-49mm, 50+mm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3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13-1.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0004</w:t>
            </w:r>
          </w:p>
        </w:tc>
      </w:tr>
      <w:tr w:rsidR="008B4282" w:rsidRPr="008B4282" w:rsidTr="00881A77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Grade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,2,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90-1.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22</w:t>
            </w:r>
          </w:p>
        </w:tc>
      </w:tr>
      <w:tr w:rsidR="008B4282" w:rsidRPr="008B4282" w:rsidTr="00881A77">
        <w:trPr>
          <w:trHeight w:val="315"/>
          <w:jc w:val="center"/>
        </w:trPr>
        <w:tc>
          <w:tcPr>
            <w:tcW w:w="2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HER2 status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78-1.4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77</w:t>
            </w:r>
          </w:p>
        </w:tc>
      </w:tr>
      <w:tr w:rsidR="008B4282" w:rsidRPr="008B4282" w:rsidTr="00881A77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bservation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75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8B4282" w:rsidRPr="008B4282" w:rsidTr="00881A77">
        <w:trPr>
          <w:trHeight w:val="30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ubject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24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8B4282" w:rsidRDefault="008B4282" w:rsidP="00352553"/>
    <w:p w:rsidR="00352553" w:rsidRPr="008F5BB5" w:rsidRDefault="00710025" w:rsidP="00352553">
      <w:pPr>
        <w:rPr>
          <w:b/>
        </w:rPr>
      </w:pPr>
      <w:r>
        <w:rPr>
          <w:b/>
        </w:rPr>
        <w:t>Supplementary Table D</w:t>
      </w:r>
      <w:r w:rsidR="00352553" w:rsidRPr="008F5BB5">
        <w:rPr>
          <w:b/>
        </w:rPr>
        <w:t xml:space="preserve">: </w:t>
      </w:r>
      <w:r w:rsidR="008B4282" w:rsidRPr="008F5BB5">
        <w:rPr>
          <w:b/>
        </w:rPr>
        <w:t xml:space="preserve">Multivariable </w:t>
      </w:r>
      <w:r w:rsidR="00F97CE7">
        <w:rPr>
          <w:b/>
        </w:rPr>
        <w:t xml:space="preserve">Cox regression survival </w:t>
      </w:r>
      <w:r w:rsidR="008B4282" w:rsidRPr="008F5BB5">
        <w:rPr>
          <w:b/>
        </w:rPr>
        <w:t>analysis adjusted for clinical factors in ER-</w:t>
      </w:r>
      <w:r w:rsidR="008B4282">
        <w:rPr>
          <w:b/>
        </w:rPr>
        <w:t>negative</w:t>
      </w:r>
      <w:r w:rsidR="008B4282" w:rsidRPr="008F5BB5">
        <w:rPr>
          <w:b/>
        </w:rPr>
        <w:t xml:space="preserve"> </w:t>
      </w:r>
      <w:r w:rsidR="008B4282">
        <w:rPr>
          <w:b/>
        </w:rPr>
        <w:t>disease (multiple imputation)</w:t>
      </w:r>
      <w:r w:rsidR="008B4282" w:rsidRPr="008F5BB5">
        <w:rPr>
          <w:b/>
        </w:rPr>
        <w:t xml:space="preserve">.  </w:t>
      </w:r>
      <w:r w:rsidR="008B4282">
        <w:rPr>
          <w:b/>
        </w:rPr>
        <w:t>Selected immune cell subsets are those significantly associated with outcome in univariable analysis of ER-positive breast cancer.</w:t>
      </w:r>
    </w:p>
    <w:tbl>
      <w:tblPr>
        <w:tblW w:w="10899" w:type="dxa"/>
        <w:jc w:val="center"/>
        <w:tblLook w:val="04A0" w:firstRow="1" w:lastRow="0" w:firstColumn="1" w:lastColumn="0" w:noHBand="0" w:noVBand="1"/>
      </w:tblPr>
      <w:tblGrid>
        <w:gridCol w:w="2477"/>
        <w:gridCol w:w="4779"/>
        <w:gridCol w:w="1542"/>
        <w:gridCol w:w="1170"/>
        <w:gridCol w:w="931"/>
      </w:tblGrid>
      <w:tr w:rsidR="008B4282" w:rsidRPr="008B4282" w:rsidTr="008B4282">
        <w:trPr>
          <w:trHeight w:val="300"/>
          <w:jc w:val="center"/>
        </w:trPr>
        <w:tc>
          <w:tcPr>
            <w:tcW w:w="108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R-negative (Imputed M=50)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4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ategories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Hazard rati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Eosinophils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86-1.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91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Monocytes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88-1.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37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B cells memory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89-1.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66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T cells regulatory (Tregs)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05-1.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003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Macrophages M0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91-1.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8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Node status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38-2.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00002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Tumour size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&lt;10mm, 10-19mm, 20-29mm, 30-49mm, 50+mm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06-1.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006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Grade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,2,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01-1.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04</w:t>
            </w:r>
          </w:p>
        </w:tc>
      </w:tr>
      <w:tr w:rsidR="008B4282" w:rsidRPr="008B4282" w:rsidTr="008B4282">
        <w:trPr>
          <w:trHeight w:val="315"/>
          <w:jc w:val="center"/>
        </w:trPr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HER2 status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81-1.3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79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bservations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39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8B4282" w:rsidRDefault="008B4282" w:rsidP="00352553"/>
    <w:p w:rsidR="008B4282" w:rsidRDefault="008B4282">
      <w:r>
        <w:br w:type="page"/>
      </w:r>
    </w:p>
    <w:p w:rsidR="008B4282" w:rsidRPr="008F5BB5" w:rsidRDefault="00710025" w:rsidP="008B4282">
      <w:pPr>
        <w:rPr>
          <w:b/>
        </w:rPr>
      </w:pPr>
      <w:r>
        <w:rPr>
          <w:b/>
        </w:rPr>
        <w:lastRenderedPageBreak/>
        <w:t>Supplementary Table E</w:t>
      </w:r>
      <w:r w:rsidR="008B4282" w:rsidRPr="008F5BB5">
        <w:rPr>
          <w:b/>
        </w:rPr>
        <w:t xml:space="preserve">: Multivariable </w:t>
      </w:r>
      <w:r w:rsidR="00F97CE7">
        <w:rPr>
          <w:b/>
        </w:rPr>
        <w:t xml:space="preserve">Cox regression survival </w:t>
      </w:r>
      <w:r w:rsidR="008B4282" w:rsidRPr="008F5BB5">
        <w:rPr>
          <w:b/>
        </w:rPr>
        <w:t>analysis adjusted for clinical factors in ER-</w:t>
      </w:r>
      <w:r w:rsidR="008B4282">
        <w:rPr>
          <w:b/>
        </w:rPr>
        <w:t>negative</w:t>
      </w:r>
      <w:r w:rsidR="008B4282" w:rsidRPr="008F5BB5">
        <w:rPr>
          <w:b/>
        </w:rPr>
        <w:t xml:space="preserve"> </w:t>
      </w:r>
      <w:r w:rsidR="008B4282">
        <w:rPr>
          <w:b/>
        </w:rPr>
        <w:t>disease (complete case analysis)</w:t>
      </w:r>
      <w:r w:rsidR="008B4282" w:rsidRPr="008F5BB5">
        <w:rPr>
          <w:b/>
        </w:rPr>
        <w:t xml:space="preserve">.  </w:t>
      </w:r>
      <w:r w:rsidR="008B4282">
        <w:rPr>
          <w:b/>
        </w:rPr>
        <w:t xml:space="preserve">Selected immune cell subsets are those significantly associated with outcome in univariable analysis of ER-negative breast cancer. </w:t>
      </w:r>
    </w:p>
    <w:tbl>
      <w:tblPr>
        <w:tblW w:w="11454" w:type="dxa"/>
        <w:jc w:val="center"/>
        <w:tblLook w:val="04A0" w:firstRow="1" w:lastRow="0" w:firstColumn="1" w:lastColumn="0" w:noHBand="0" w:noVBand="1"/>
      </w:tblPr>
      <w:tblGrid>
        <w:gridCol w:w="3027"/>
        <w:gridCol w:w="4706"/>
        <w:gridCol w:w="1525"/>
        <w:gridCol w:w="1140"/>
        <w:gridCol w:w="1056"/>
      </w:tblGrid>
      <w:tr w:rsidR="008B4282" w:rsidRPr="008B4282" w:rsidTr="008B4282">
        <w:trPr>
          <w:trHeight w:val="300"/>
          <w:jc w:val="center"/>
        </w:trPr>
        <w:tc>
          <w:tcPr>
            <w:tcW w:w="114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R-negative (CCA)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4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ategories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Hazard ratio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T cells CD4 memory activated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85-1.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83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T cells CD8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75-1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05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Dendritic cells resting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83-1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21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Neutrophil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86-1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97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Macrophages M2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00-1.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05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T cells regulatory (Tregs)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06-1.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005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Node statu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59-3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&lt;0.00001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Tumour size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&lt;10mm, 10-19mm, 20-29mm, 30-49mm, 50+mm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12-1.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0007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Grade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,2,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88-1.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25</w:t>
            </w:r>
          </w:p>
        </w:tc>
      </w:tr>
      <w:tr w:rsidR="008B4282" w:rsidRPr="008B4282" w:rsidTr="008B4282">
        <w:trPr>
          <w:trHeight w:val="315"/>
          <w:jc w:val="center"/>
        </w:trPr>
        <w:tc>
          <w:tcPr>
            <w:tcW w:w="3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HER2 status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77-1.4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81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bservation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7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ubject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2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161016" w:rsidRDefault="00161016" w:rsidP="00352553"/>
    <w:p w:rsidR="008B4282" w:rsidRPr="008F5BB5" w:rsidRDefault="00710025" w:rsidP="008B4282">
      <w:pPr>
        <w:rPr>
          <w:b/>
        </w:rPr>
      </w:pPr>
      <w:r>
        <w:rPr>
          <w:b/>
        </w:rPr>
        <w:t>Supplementary Table F</w:t>
      </w:r>
      <w:r w:rsidR="008B4282" w:rsidRPr="008F5BB5">
        <w:rPr>
          <w:b/>
        </w:rPr>
        <w:t xml:space="preserve">: Multivariable </w:t>
      </w:r>
      <w:r w:rsidR="00F97CE7">
        <w:rPr>
          <w:b/>
        </w:rPr>
        <w:t xml:space="preserve">Cox regression survival </w:t>
      </w:r>
      <w:r w:rsidR="008B4282" w:rsidRPr="008F5BB5">
        <w:rPr>
          <w:b/>
        </w:rPr>
        <w:t>analysis adjusted for clinical factors in ER-</w:t>
      </w:r>
      <w:r w:rsidR="008B4282">
        <w:rPr>
          <w:b/>
        </w:rPr>
        <w:t>negative</w:t>
      </w:r>
      <w:r w:rsidR="008B4282" w:rsidRPr="008F5BB5">
        <w:rPr>
          <w:b/>
        </w:rPr>
        <w:t xml:space="preserve"> </w:t>
      </w:r>
      <w:r w:rsidR="008B4282">
        <w:rPr>
          <w:b/>
        </w:rPr>
        <w:t>disease (multiple imputation)</w:t>
      </w:r>
      <w:r w:rsidR="008B4282" w:rsidRPr="008F5BB5">
        <w:rPr>
          <w:b/>
        </w:rPr>
        <w:t xml:space="preserve">.  </w:t>
      </w:r>
      <w:r w:rsidR="008B4282">
        <w:rPr>
          <w:b/>
        </w:rPr>
        <w:t xml:space="preserve">Selected immune cell subsets are those significantly associated with outcome in univariable analysis of ER-negative breast cancer. </w:t>
      </w:r>
    </w:p>
    <w:tbl>
      <w:tblPr>
        <w:tblW w:w="11314" w:type="dxa"/>
        <w:jc w:val="center"/>
        <w:tblLook w:val="04A0" w:firstRow="1" w:lastRow="0" w:firstColumn="1" w:lastColumn="0" w:noHBand="0" w:noVBand="1"/>
      </w:tblPr>
      <w:tblGrid>
        <w:gridCol w:w="3027"/>
        <w:gridCol w:w="4706"/>
        <w:gridCol w:w="1516"/>
        <w:gridCol w:w="1134"/>
        <w:gridCol w:w="931"/>
      </w:tblGrid>
      <w:tr w:rsidR="008B4282" w:rsidRPr="008B4282" w:rsidTr="008B4282">
        <w:trPr>
          <w:trHeight w:val="300"/>
          <w:jc w:val="center"/>
        </w:trPr>
        <w:tc>
          <w:tcPr>
            <w:tcW w:w="113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R-negative (Imputed M=50)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4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ategories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Hazard rati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T cells CD4 memory activated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85-1.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22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T cells CD8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82-1.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11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Dendritic cells resting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87-1.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24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Neutrophil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94-1.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42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Macrophages M2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03-1.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T cells regulatory (Tregs)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05-1.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004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Node statu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36-2.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00005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Tumour size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&lt;10mm, 10-19mm, 20-29mm, 30-49mm, 50+mm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06-1.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006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Grade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,2,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01-1.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04</w:t>
            </w:r>
          </w:p>
        </w:tc>
      </w:tr>
      <w:tr w:rsidR="008B4282" w:rsidRPr="008B4282" w:rsidTr="008B4282">
        <w:trPr>
          <w:trHeight w:val="315"/>
          <w:jc w:val="center"/>
        </w:trPr>
        <w:tc>
          <w:tcPr>
            <w:tcW w:w="3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HER2 status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82-1.3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0.7</w:t>
            </w:r>
          </w:p>
        </w:tc>
      </w:tr>
      <w:tr w:rsidR="008B4282" w:rsidRPr="008B4282" w:rsidTr="008B4282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bservation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B4282">
              <w:rPr>
                <w:rFonts w:eastAsia="Times New Roman" w:cs="Times New Roman"/>
                <w:color w:val="000000"/>
                <w:lang w:eastAsia="en-GB"/>
              </w:rPr>
              <w:t>139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282" w:rsidRPr="008B4282" w:rsidRDefault="008B4282" w:rsidP="008B42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8B4282" w:rsidRDefault="008B4282" w:rsidP="00352553"/>
    <w:p w:rsidR="0025544D" w:rsidRDefault="0025544D">
      <w:pPr>
        <w:rPr>
          <w:b/>
        </w:rPr>
      </w:pPr>
      <w:r>
        <w:rPr>
          <w:b/>
        </w:rPr>
        <w:br w:type="page"/>
      </w:r>
    </w:p>
    <w:p w:rsidR="0025544D" w:rsidRPr="008F5BB5" w:rsidRDefault="00710025" w:rsidP="0025544D">
      <w:pPr>
        <w:rPr>
          <w:b/>
        </w:rPr>
      </w:pPr>
      <w:r>
        <w:rPr>
          <w:b/>
        </w:rPr>
        <w:lastRenderedPageBreak/>
        <w:t>Supplementary Table G</w:t>
      </w:r>
      <w:r w:rsidR="0025544D" w:rsidRPr="008F5BB5">
        <w:rPr>
          <w:b/>
        </w:rPr>
        <w:t xml:space="preserve">: Multivariable </w:t>
      </w:r>
      <w:r w:rsidR="00F97CE7">
        <w:rPr>
          <w:b/>
        </w:rPr>
        <w:t xml:space="preserve">Cox regression survival </w:t>
      </w:r>
      <w:r w:rsidR="0025544D" w:rsidRPr="008F5BB5">
        <w:rPr>
          <w:b/>
        </w:rPr>
        <w:t>analysis adjusted for clinical factors in ER-</w:t>
      </w:r>
      <w:r w:rsidR="0025544D">
        <w:rPr>
          <w:b/>
        </w:rPr>
        <w:t>positive</w:t>
      </w:r>
      <w:r w:rsidR="0025544D" w:rsidRPr="008F5BB5">
        <w:rPr>
          <w:b/>
        </w:rPr>
        <w:t xml:space="preserve"> </w:t>
      </w:r>
      <w:r w:rsidR="0025544D">
        <w:rPr>
          <w:b/>
        </w:rPr>
        <w:t>disease (complete case analysis)</w:t>
      </w:r>
      <w:r w:rsidR="0025544D" w:rsidRPr="008F5BB5">
        <w:rPr>
          <w:b/>
        </w:rPr>
        <w:t xml:space="preserve">.  </w:t>
      </w:r>
      <w:r w:rsidR="0025544D">
        <w:rPr>
          <w:b/>
        </w:rPr>
        <w:t xml:space="preserve">Selected immune cell subsets are those significantly associated with outcome in univariable analysis of ER-negative breast cancer. </w:t>
      </w:r>
    </w:p>
    <w:tbl>
      <w:tblPr>
        <w:tblW w:w="11454" w:type="dxa"/>
        <w:jc w:val="center"/>
        <w:tblLook w:val="04A0" w:firstRow="1" w:lastRow="0" w:firstColumn="1" w:lastColumn="0" w:noHBand="0" w:noVBand="1"/>
      </w:tblPr>
      <w:tblGrid>
        <w:gridCol w:w="3027"/>
        <w:gridCol w:w="4706"/>
        <w:gridCol w:w="1525"/>
        <w:gridCol w:w="1140"/>
        <w:gridCol w:w="1056"/>
      </w:tblGrid>
      <w:tr w:rsidR="0025544D" w:rsidRPr="0025544D" w:rsidTr="0025544D">
        <w:trPr>
          <w:trHeight w:val="300"/>
          <w:jc w:val="center"/>
        </w:trPr>
        <w:tc>
          <w:tcPr>
            <w:tcW w:w="114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R-positive (CCA)</w:t>
            </w: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4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ategories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Hazard ratio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T cells CD4 memory activated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91-1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92</w:t>
            </w: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T cells CD8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79-1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05</w:t>
            </w: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Dendritic cells resting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93-1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68</w:t>
            </w: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Neutrophil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85-1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12</w:t>
            </w: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Macrophages M2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04-1.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007</w:t>
            </w: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T cells regulatory (Tregs)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07-1.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0008</w:t>
            </w: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Node statu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51-2.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&lt;0.00001</w:t>
            </w: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Tumour size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&lt;10mm, 10-19mm, 20-29mm, 30-49mm, 50+mm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19-1.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&lt;0.00001</w:t>
            </w: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Grade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,2,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27-1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&lt;0.00001</w:t>
            </w:r>
          </w:p>
        </w:tc>
      </w:tr>
      <w:tr w:rsidR="0025544D" w:rsidRPr="0025544D" w:rsidTr="0025544D">
        <w:trPr>
          <w:trHeight w:val="315"/>
          <w:jc w:val="center"/>
        </w:trPr>
        <w:tc>
          <w:tcPr>
            <w:tcW w:w="3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HER2 status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16-1.9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002</w:t>
            </w: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bservation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76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ubject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4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8B4282" w:rsidRDefault="008B4282" w:rsidP="00352553"/>
    <w:p w:rsidR="0025544D" w:rsidRPr="008F5BB5" w:rsidRDefault="00710025" w:rsidP="0025544D">
      <w:pPr>
        <w:rPr>
          <w:b/>
        </w:rPr>
      </w:pPr>
      <w:r>
        <w:rPr>
          <w:b/>
        </w:rPr>
        <w:t>Supplementary Table H</w:t>
      </w:r>
      <w:r w:rsidR="0025544D" w:rsidRPr="008F5BB5">
        <w:rPr>
          <w:b/>
        </w:rPr>
        <w:t xml:space="preserve">: Multivariable </w:t>
      </w:r>
      <w:r w:rsidR="00F97CE7">
        <w:rPr>
          <w:b/>
        </w:rPr>
        <w:t xml:space="preserve">Cox regression survival </w:t>
      </w:r>
      <w:r w:rsidR="0025544D" w:rsidRPr="008F5BB5">
        <w:rPr>
          <w:b/>
        </w:rPr>
        <w:t>analysis adjusted for clinical factors in ER-</w:t>
      </w:r>
      <w:r w:rsidR="0025544D">
        <w:rPr>
          <w:b/>
        </w:rPr>
        <w:t>positive</w:t>
      </w:r>
      <w:r w:rsidR="0025544D" w:rsidRPr="008F5BB5">
        <w:rPr>
          <w:b/>
        </w:rPr>
        <w:t xml:space="preserve"> </w:t>
      </w:r>
      <w:r w:rsidR="0025544D">
        <w:rPr>
          <w:b/>
        </w:rPr>
        <w:t>disease (multiple imputation)</w:t>
      </w:r>
      <w:r w:rsidR="0025544D" w:rsidRPr="008F5BB5">
        <w:rPr>
          <w:b/>
        </w:rPr>
        <w:t xml:space="preserve">.  </w:t>
      </w:r>
      <w:r w:rsidR="0025544D">
        <w:rPr>
          <w:b/>
        </w:rPr>
        <w:t xml:space="preserve">Selected immune cell subsets are those significantly associated with outcome in univariable analysis of ER-negative breast cancer. </w:t>
      </w:r>
    </w:p>
    <w:tbl>
      <w:tblPr>
        <w:tblW w:w="11454" w:type="dxa"/>
        <w:jc w:val="center"/>
        <w:tblLook w:val="04A0" w:firstRow="1" w:lastRow="0" w:firstColumn="1" w:lastColumn="0" w:noHBand="0" w:noVBand="1"/>
      </w:tblPr>
      <w:tblGrid>
        <w:gridCol w:w="3027"/>
        <w:gridCol w:w="4706"/>
        <w:gridCol w:w="1525"/>
        <w:gridCol w:w="1140"/>
        <w:gridCol w:w="1056"/>
      </w:tblGrid>
      <w:tr w:rsidR="0025544D" w:rsidRPr="0025544D" w:rsidTr="0025544D">
        <w:trPr>
          <w:trHeight w:val="300"/>
          <w:jc w:val="center"/>
        </w:trPr>
        <w:tc>
          <w:tcPr>
            <w:tcW w:w="114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R-positive (Imputed M=50)</w:t>
            </w: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4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ategories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Hazard ratio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T cells CD4 memory activated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89-1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21</w:t>
            </w: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T cells CD8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85-1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16</w:t>
            </w: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Dendritic cells resting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96-1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38</w:t>
            </w: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Neutrophil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93-1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95</w:t>
            </w: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Macrophages M2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04-1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005</w:t>
            </w: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T cells regulatory (Tregs)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05-1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002</w:t>
            </w: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Node statu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53-2.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&lt;0.00001</w:t>
            </w: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Tumour size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&lt;10mm, 10-19mm, 20-29mm, 30-49mm, 50+mm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18-1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&lt;0.00001</w:t>
            </w: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Grade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,2,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25-1.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&lt;0.00001</w:t>
            </w:r>
          </w:p>
        </w:tc>
      </w:tr>
      <w:tr w:rsidR="0025544D" w:rsidRPr="0025544D" w:rsidTr="0025544D">
        <w:trPr>
          <w:trHeight w:val="315"/>
          <w:jc w:val="center"/>
        </w:trPr>
        <w:tc>
          <w:tcPr>
            <w:tcW w:w="3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HER2 status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4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1.19-1.8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0.0004</w:t>
            </w:r>
          </w:p>
        </w:tc>
      </w:tr>
      <w:tr w:rsidR="0025544D" w:rsidRPr="0025544D" w:rsidTr="0025544D">
        <w:trPr>
          <w:trHeight w:val="300"/>
          <w:jc w:val="center"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bservations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544D">
              <w:rPr>
                <w:rFonts w:eastAsia="Times New Roman" w:cs="Times New Roman"/>
                <w:color w:val="000000"/>
                <w:lang w:eastAsia="en-GB"/>
              </w:rPr>
              <w:t>26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44D" w:rsidRPr="0025544D" w:rsidRDefault="0025544D" w:rsidP="002554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F97CE7" w:rsidRDefault="00F97CE7" w:rsidP="00352553"/>
    <w:p w:rsidR="00F97CE7" w:rsidRDefault="00F97CE7">
      <w:r>
        <w:br w:type="page"/>
      </w:r>
    </w:p>
    <w:p w:rsidR="00440B53" w:rsidRDefault="00710025" w:rsidP="00F97CE7">
      <w:pPr>
        <w:rPr>
          <w:b/>
        </w:rPr>
      </w:pPr>
      <w:r>
        <w:rPr>
          <w:b/>
        </w:rPr>
        <w:lastRenderedPageBreak/>
        <w:t>Supplementary Table I</w:t>
      </w:r>
      <w:r w:rsidR="00440B53">
        <w:rPr>
          <w:b/>
        </w:rPr>
        <w:t>: Multivariable Cox-regression model based on penalised maximum likelihood estimation (complete case analysis) in ER-positive disease.</w:t>
      </w:r>
    </w:p>
    <w:tbl>
      <w:tblPr>
        <w:tblW w:w="8491" w:type="dxa"/>
        <w:jc w:val="center"/>
        <w:tblLook w:val="04A0" w:firstRow="1" w:lastRow="0" w:firstColumn="1" w:lastColumn="0" w:noHBand="0" w:noVBand="1"/>
      </w:tblPr>
      <w:tblGrid>
        <w:gridCol w:w="2771"/>
        <w:gridCol w:w="4298"/>
        <w:gridCol w:w="1422"/>
      </w:tblGrid>
      <w:tr w:rsidR="00440B53" w:rsidRPr="00440B53" w:rsidTr="00440B53">
        <w:trPr>
          <w:trHeight w:val="255"/>
          <w:jc w:val="center"/>
        </w:trPr>
        <w:tc>
          <w:tcPr>
            <w:tcW w:w="84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R-positive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tegori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azard ratio</w:t>
            </w:r>
            <w:r w:rsidR="0025682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 cells naive</w:t>
            </w:r>
          </w:p>
        </w:tc>
        <w:tc>
          <w:tcPr>
            <w:tcW w:w="4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 cells memory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sma cells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 cells CD8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 cells CD4 naive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 cells CD4 memory resting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 cells CD4 memory activated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 cells follicular helper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 cells regulatory (Tregs)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 cells gamma delta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K cells resting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K cells activated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ocytes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crophages M0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crophages M1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crophages M2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ndritic cells resting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ndritic cells activated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st cells resting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st cells activated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osinophils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trophils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de status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gative, Positiv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umour size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10mm, 10-19mm, 20-29mm, 30-49mm, 50+mm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rade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R2 status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gative, Positiv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440B53" w:rsidRPr="00440B53" w:rsidTr="00440B53">
        <w:trPr>
          <w:trHeight w:val="255"/>
          <w:jc w:val="center"/>
        </w:trPr>
        <w:tc>
          <w:tcPr>
            <w:tcW w:w="2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4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63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40B53" w:rsidRPr="00440B53" w:rsidTr="00440B53">
        <w:trPr>
          <w:trHeight w:val="270"/>
          <w:jc w:val="center"/>
        </w:trPr>
        <w:tc>
          <w:tcPr>
            <w:tcW w:w="2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4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440B53" w:rsidRPr="00491CB2" w:rsidRDefault="00491CB2" w:rsidP="00F97CE7">
      <w:pPr>
        <w:rPr>
          <w:rFonts w:cs="Times New Roman"/>
          <w:sz w:val="20"/>
          <w:szCs w:val="20"/>
        </w:rPr>
      </w:pPr>
      <w:r w:rsidRPr="00491CB2">
        <w:rPr>
          <w:rFonts w:cs="Times New Roman"/>
          <w:sz w:val="20"/>
          <w:szCs w:val="20"/>
        </w:rPr>
        <w:t>*</w:t>
      </w:r>
      <w:r w:rsidRPr="00491CB2">
        <w:rPr>
          <w:rFonts w:cs="Times New Roman"/>
          <w:sz w:val="20"/>
          <w:szCs w:val="20"/>
        </w:rPr>
        <w:t>A statistical significance test has not yet been described for this method, however non-zero values indicate variables with an important contributi</w:t>
      </w:r>
      <w:r w:rsidRPr="00491CB2">
        <w:rPr>
          <w:rFonts w:cs="Times New Roman"/>
          <w:sz w:val="20"/>
          <w:szCs w:val="20"/>
        </w:rPr>
        <w:t>on to the multi-variable model.</w:t>
      </w:r>
      <w:r w:rsidRPr="00491CB2">
        <w:rPr>
          <w:rFonts w:cs="Times New Roman"/>
          <w:sz w:val="20"/>
          <w:szCs w:val="20"/>
        </w:rPr>
        <w:t xml:space="preserve"> Variables with missing estimates do not contribute to the model and correspond to coefficients</w:t>
      </w:r>
      <w:r w:rsidRPr="00491CB2">
        <w:rPr>
          <w:rFonts w:cs="Times New Roman"/>
          <w:sz w:val="20"/>
          <w:szCs w:val="20"/>
        </w:rPr>
        <w:t xml:space="preserve"> of zero (hazard ratio of 1).</w:t>
      </w:r>
    </w:p>
    <w:p w:rsidR="00440B53" w:rsidRDefault="00440B53" w:rsidP="00F97CE7">
      <w:pPr>
        <w:rPr>
          <w:b/>
        </w:rPr>
      </w:pPr>
    </w:p>
    <w:p w:rsidR="00440B53" w:rsidRDefault="00440B53" w:rsidP="00F97CE7">
      <w:pPr>
        <w:rPr>
          <w:b/>
        </w:rPr>
      </w:pPr>
    </w:p>
    <w:p w:rsidR="00440B53" w:rsidRDefault="00440B53" w:rsidP="00F97CE7">
      <w:pPr>
        <w:rPr>
          <w:b/>
        </w:rPr>
      </w:pPr>
    </w:p>
    <w:p w:rsidR="00440B53" w:rsidRDefault="00440B53" w:rsidP="00F97CE7">
      <w:pPr>
        <w:rPr>
          <w:b/>
        </w:rPr>
      </w:pPr>
    </w:p>
    <w:p w:rsidR="00440B53" w:rsidRDefault="00440B53" w:rsidP="00F97CE7">
      <w:pPr>
        <w:rPr>
          <w:b/>
        </w:rPr>
      </w:pPr>
    </w:p>
    <w:p w:rsidR="00440B53" w:rsidRDefault="00440B53" w:rsidP="00F97CE7">
      <w:pPr>
        <w:rPr>
          <w:b/>
        </w:rPr>
      </w:pPr>
    </w:p>
    <w:p w:rsidR="00440B53" w:rsidRDefault="00440B53" w:rsidP="00F97CE7">
      <w:pPr>
        <w:rPr>
          <w:b/>
        </w:rPr>
      </w:pPr>
    </w:p>
    <w:p w:rsidR="00440B53" w:rsidRDefault="00440B53" w:rsidP="00F97CE7">
      <w:pPr>
        <w:rPr>
          <w:b/>
        </w:rPr>
      </w:pPr>
    </w:p>
    <w:p w:rsidR="00440B53" w:rsidRDefault="00440B53" w:rsidP="00F97CE7">
      <w:pPr>
        <w:rPr>
          <w:b/>
        </w:rPr>
      </w:pPr>
    </w:p>
    <w:p w:rsidR="00440B53" w:rsidRDefault="00710025" w:rsidP="00440B53">
      <w:pPr>
        <w:rPr>
          <w:b/>
        </w:rPr>
      </w:pPr>
      <w:r>
        <w:rPr>
          <w:b/>
        </w:rPr>
        <w:lastRenderedPageBreak/>
        <w:t>Supplementary Table J</w:t>
      </w:r>
      <w:r w:rsidR="00440B53">
        <w:rPr>
          <w:b/>
        </w:rPr>
        <w:t>: Multivariable Cox-regression model based on penalised maximum likelihood estimation (complete case analysis) in ER-negative disease.</w:t>
      </w:r>
    </w:p>
    <w:tbl>
      <w:tblPr>
        <w:tblW w:w="8491" w:type="dxa"/>
        <w:jc w:val="center"/>
        <w:tblLook w:val="04A0" w:firstRow="1" w:lastRow="0" w:firstColumn="1" w:lastColumn="0" w:noHBand="0" w:noVBand="1"/>
      </w:tblPr>
      <w:tblGrid>
        <w:gridCol w:w="2771"/>
        <w:gridCol w:w="4298"/>
        <w:gridCol w:w="1422"/>
      </w:tblGrid>
      <w:tr w:rsidR="00440B53" w:rsidRPr="00440B53" w:rsidTr="00440B53">
        <w:trPr>
          <w:trHeight w:val="300"/>
          <w:jc w:val="center"/>
        </w:trPr>
        <w:tc>
          <w:tcPr>
            <w:tcW w:w="84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R-negative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tegori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azard ratio</w:t>
            </w:r>
            <w:r w:rsidR="0025682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 cells naive</w:t>
            </w:r>
          </w:p>
        </w:tc>
        <w:tc>
          <w:tcPr>
            <w:tcW w:w="4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 cells memory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sma cells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 cells CD8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 cells CD4 naive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 cells CD4 memory resting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 cells CD4 memory activated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 cells follicular helper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 cells regulatory (Tregs)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 cells gamma delta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K cells resting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K cells activated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ocytes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crophages M0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crophages M1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crophages M2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ndritic cells resting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ndritic cells activated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st cells resting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st cells activated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osinophils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trophils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rtil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de status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gative, Positiv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76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umour size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10mm, 10-19mm, 20-29mm, 30-49mm, 50+mm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rade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 w:rsidR="00440B53" w:rsidRPr="00440B53" w:rsidTr="00440B53">
        <w:trPr>
          <w:trHeight w:val="315"/>
          <w:jc w:val="center"/>
        </w:trPr>
        <w:tc>
          <w:tcPr>
            <w:tcW w:w="2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R2 status</w:t>
            </w:r>
          </w:p>
        </w:tc>
        <w:tc>
          <w:tcPr>
            <w:tcW w:w="4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gative, Positiv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</w:tr>
      <w:tr w:rsidR="00440B53" w:rsidRPr="00440B53" w:rsidTr="00440B53">
        <w:trPr>
          <w:trHeight w:val="300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40B53" w:rsidRPr="00440B53" w:rsidTr="00440B53">
        <w:trPr>
          <w:trHeight w:val="315"/>
          <w:jc w:val="center"/>
        </w:trPr>
        <w:tc>
          <w:tcPr>
            <w:tcW w:w="2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4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B53" w:rsidRPr="00440B53" w:rsidRDefault="00440B53" w:rsidP="00440B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40B5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440B53" w:rsidRPr="002D6A47" w:rsidRDefault="002D6A47" w:rsidP="002D6A47">
      <w:pPr>
        <w:rPr>
          <w:rFonts w:cs="Times New Roman"/>
          <w:sz w:val="20"/>
          <w:szCs w:val="20"/>
        </w:rPr>
      </w:pPr>
      <w:r w:rsidRPr="00491CB2">
        <w:rPr>
          <w:rFonts w:cs="Times New Roman"/>
          <w:sz w:val="20"/>
          <w:szCs w:val="20"/>
        </w:rPr>
        <w:t>*A statistical significance test has not yet been described for this method, however non-zero values indicate variables with an important contribution to the multi-variable model. Variables with missing estimates do not contribute to the model and correspond to coefficients of zero (hazard ratio of 1).</w:t>
      </w:r>
      <w:bookmarkStart w:id="0" w:name="_GoBack"/>
      <w:bookmarkEnd w:id="0"/>
    </w:p>
    <w:p w:rsidR="00440B53" w:rsidRDefault="00440B53" w:rsidP="00F97CE7">
      <w:pPr>
        <w:rPr>
          <w:b/>
        </w:rPr>
      </w:pPr>
    </w:p>
    <w:p w:rsidR="00440B53" w:rsidRDefault="00440B53" w:rsidP="00F97CE7">
      <w:pPr>
        <w:rPr>
          <w:b/>
        </w:rPr>
      </w:pPr>
    </w:p>
    <w:p w:rsidR="00440B53" w:rsidRDefault="00440B53" w:rsidP="00F97CE7">
      <w:pPr>
        <w:rPr>
          <w:b/>
        </w:rPr>
      </w:pPr>
    </w:p>
    <w:p w:rsidR="00440B53" w:rsidRDefault="00440B53" w:rsidP="00F97CE7">
      <w:pPr>
        <w:rPr>
          <w:b/>
        </w:rPr>
      </w:pPr>
    </w:p>
    <w:p w:rsidR="00440B53" w:rsidRDefault="00440B53" w:rsidP="00F97CE7">
      <w:pPr>
        <w:rPr>
          <w:b/>
        </w:rPr>
      </w:pPr>
    </w:p>
    <w:p w:rsidR="00440B53" w:rsidRDefault="00440B53" w:rsidP="00F97CE7">
      <w:pPr>
        <w:rPr>
          <w:b/>
        </w:rPr>
      </w:pPr>
    </w:p>
    <w:p w:rsidR="00440B53" w:rsidRDefault="00440B53" w:rsidP="00F97CE7">
      <w:pPr>
        <w:rPr>
          <w:b/>
        </w:rPr>
      </w:pPr>
    </w:p>
    <w:p w:rsidR="00F97CE7" w:rsidRPr="008F5BB5" w:rsidRDefault="00710025" w:rsidP="00F97CE7">
      <w:pPr>
        <w:rPr>
          <w:b/>
        </w:rPr>
      </w:pPr>
      <w:r>
        <w:rPr>
          <w:b/>
        </w:rPr>
        <w:t>Supplementary Table K</w:t>
      </w:r>
      <w:r w:rsidR="00F97CE7" w:rsidRPr="008F5BB5">
        <w:rPr>
          <w:b/>
        </w:rPr>
        <w:t xml:space="preserve">: Multivariable </w:t>
      </w:r>
      <w:r w:rsidR="00F97CE7">
        <w:rPr>
          <w:b/>
        </w:rPr>
        <w:t xml:space="preserve">logistic regression </w:t>
      </w:r>
      <w:r w:rsidR="00F97CE7" w:rsidRPr="008F5BB5">
        <w:rPr>
          <w:b/>
        </w:rPr>
        <w:t xml:space="preserve">analysis </w:t>
      </w:r>
      <w:r w:rsidR="00F97CE7">
        <w:rPr>
          <w:b/>
        </w:rPr>
        <w:t xml:space="preserve">against pathological complete response </w:t>
      </w:r>
      <w:r w:rsidR="00F97CE7" w:rsidRPr="008F5BB5">
        <w:rPr>
          <w:b/>
        </w:rPr>
        <w:t>adjusted for clinical factors in ER-</w:t>
      </w:r>
      <w:r w:rsidR="00F97CE7">
        <w:rPr>
          <w:b/>
        </w:rPr>
        <w:t>positive</w:t>
      </w:r>
      <w:r w:rsidR="00F97CE7" w:rsidRPr="008F5BB5">
        <w:rPr>
          <w:b/>
        </w:rPr>
        <w:t xml:space="preserve"> </w:t>
      </w:r>
      <w:r w:rsidR="00F97CE7">
        <w:rPr>
          <w:b/>
        </w:rPr>
        <w:t>disease (complete case analysis)</w:t>
      </w:r>
      <w:r w:rsidR="00F97CE7" w:rsidRPr="008F5BB5">
        <w:rPr>
          <w:b/>
        </w:rPr>
        <w:t xml:space="preserve">.  </w:t>
      </w:r>
      <w:r w:rsidR="00F97CE7">
        <w:rPr>
          <w:b/>
        </w:rPr>
        <w:t xml:space="preserve">Selected immune cell subsets are those significantly associated with outcome in univariable analysis of ER-positive breast cancer. </w:t>
      </w:r>
    </w:p>
    <w:tbl>
      <w:tblPr>
        <w:tblW w:w="7749" w:type="dxa"/>
        <w:jc w:val="center"/>
        <w:tblLook w:val="04A0" w:firstRow="1" w:lastRow="0" w:firstColumn="1" w:lastColumn="0" w:noHBand="0" w:noVBand="1"/>
      </w:tblPr>
      <w:tblGrid>
        <w:gridCol w:w="2269"/>
        <w:gridCol w:w="1940"/>
        <w:gridCol w:w="1335"/>
        <w:gridCol w:w="1170"/>
        <w:gridCol w:w="1035"/>
      </w:tblGrid>
      <w:tr w:rsidR="002A11C3" w:rsidRPr="002A11C3" w:rsidTr="002A11C3">
        <w:trPr>
          <w:trHeight w:val="300"/>
          <w:jc w:val="center"/>
        </w:trPr>
        <w:tc>
          <w:tcPr>
            <w:tcW w:w="77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b/>
                <w:bCs/>
                <w:color w:val="000000"/>
                <w:lang w:eastAsia="en-GB"/>
              </w:rPr>
              <w:t>ER-positive</w:t>
            </w:r>
            <w:r>
              <w:rPr>
                <w:rFonts w:ascii="Times" w:eastAsia="Times New Roman" w:hAnsi="Times" w:cs="Times"/>
                <w:b/>
                <w:bCs/>
                <w:color w:val="000000"/>
                <w:lang w:eastAsia="en-GB"/>
              </w:rPr>
              <w:t xml:space="preserve"> </w:t>
            </w:r>
            <w:r w:rsidRPr="002A11C3">
              <w:rPr>
                <w:rFonts w:ascii="Times" w:eastAsia="Times New Roman" w:hAnsi="Times" w:cs="Times"/>
                <w:b/>
                <w:bCs/>
                <w:color w:val="000000"/>
                <w:lang w:eastAsia="en-GB"/>
              </w:rPr>
              <w:t>(CCA)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b/>
                <w:bCs/>
                <w:color w:val="000000"/>
                <w:lang w:eastAsia="en-GB"/>
              </w:rPr>
              <w:t>Categories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b/>
                <w:bCs/>
                <w:color w:val="000000"/>
                <w:lang w:eastAsia="en-GB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B cells memo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0.49-1.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0.81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Monocyt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0.25-0.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0.02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Dendritic cells restin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1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0.72-2.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0.44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Macrophages M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0.62-2.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0.65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B cells naiv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1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0.86-2.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0.15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T st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T1, T2, T3, T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0.41-1.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0.56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N st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N0, N1, N2, N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0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0.35-1.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0.24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Grad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1,2,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3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1.18-10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0.02</w:t>
            </w:r>
          </w:p>
        </w:tc>
      </w:tr>
      <w:tr w:rsidR="002A11C3" w:rsidRPr="002A11C3" w:rsidTr="002A11C3">
        <w:trPr>
          <w:trHeight w:val="315"/>
          <w:jc w:val="center"/>
        </w:trPr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HER2 statu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Negative, Positiv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1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0.38-8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0.47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b/>
                <w:bCs/>
                <w:color w:val="000000"/>
                <w:lang w:eastAsia="en-GB"/>
              </w:rPr>
              <w:t>Observation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A11C3">
              <w:rPr>
                <w:rFonts w:ascii="Times" w:eastAsia="Times New Roman" w:hAnsi="Times" w:cs="Times"/>
                <w:color w:val="000000"/>
                <w:lang w:eastAsia="en-GB"/>
              </w:rPr>
              <w:t>28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</w:p>
        </w:tc>
      </w:tr>
    </w:tbl>
    <w:p w:rsidR="002A11C3" w:rsidRDefault="002A11C3" w:rsidP="002A11C3">
      <w:pPr>
        <w:rPr>
          <w:b/>
        </w:rPr>
      </w:pPr>
    </w:p>
    <w:p w:rsidR="002A11C3" w:rsidRPr="008F5BB5" w:rsidRDefault="002A11C3" w:rsidP="002A11C3">
      <w:pPr>
        <w:rPr>
          <w:b/>
        </w:rPr>
      </w:pPr>
      <w:r w:rsidRPr="008F5BB5">
        <w:rPr>
          <w:b/>
        </w:rPr>
        <w:t xml:space="preserve">Supplementary </w:t>
      </w:r>
      <w:r w:rsidR="00710025">
        <w:rPr>
          <w:b/>
        </w:rPr>
        <w:t>Table L</w:t>
      </w:r>
      <w:r w:rsidRPr="008F5BB5">
        <w:rPr>
          <w:b/>
        </w:rPr>
        <w:t xml:space="preserve">: Multivariable </w:t>
      </w:r>
      <w:r>
        <w:rPr>
          <w:b/>
        </w:rPr>
        <w:t xml:space="preserve">logistic regression </w:t>
      </w:r>
      <w:r w:rsidRPr="008F5BB5">
        <w:rPr>
          <w:b/>
        </w:rPr>
        <w:t xml:space="preserve">analysis </w:t>
      </w:r>
      <w:r>
        <w:rPr>
          <w:b/>
        </w:rPr>
        <w:t xml:space="preserve">against pathological complete response </w:t>
      </w:r>
      <w:r w:rsidRPr="008F5BB5">
        <w:rPr>
          <w:b/>
        </w:rPr>
        <w:t>adjusted for clinical factors in ER-</w:t>
      </w:r>
      <w:r>
        <w:rPr>
          <w:b/>
        </w:rPr>
        <w:t>positive</w:t>
      </w:r>
      <w:r w:rsidRPr="008F5BB5">
        <w:rPr>
          <w:b/>
        </w:rPr>
        <w:t xml:space="preserve"> </w:t>
      </w:r>
      <w:r>
        <w:rPr>
          <w:b/>
        </w:rPr>
        <w:t>disease (multiple imputation)</w:t>
      </w:r>
      <w:r w:rsidRPr="008F5BB5">
        <w:rPr>
          <w:b/>
        </w:rPr>
        <w:t xml:space="preserve">.  </w:t>
      </w:r>
      <w:r>
        <w:rPr>
          <w:b/>
        </w:rPr>
        <w:t xml:space="preserve">Selected immune cell subsets are those significantly associated with outcome in univariable analysis of ER-positive breast cancer. </w:t>
      </w:r>
    </w:p>
    <w:tbl>
      <w:tblPr>
        <w:tblW w:w="7749" w:type="dxa"/>
        <w:jc w:val="center"/>
        <w:tblLook w:val="04A0" w:firstRow="1" w:lastRow="0" w:firstColumn="1" w:lastColumn="0" w:noHBand="0" w:noVBand="1"/>
      </w:tblPr>
      <w:tblGrid>
        <w:gridCol w:w="2269"/>
        <w:gridCol w:w="1940"/>
        <w:gridCol w:w="1335"/>
        <w:gridCol w:w="1170"/>
        <w:gridCol w:w="1035"/>
      </w:tblGrid>
      <w:tr w:rsidR="002A11C3" w:rsidRPr="002A11C3" w:rsidTr="002A11C3">
        <w:trPr>
          <w:trHeight w:val="300"/>
          <w:jc w:val="center"/>
        </w:trPr>
        <w:tc>
          <w:tcPr>
            <w:tcW w:w="77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R-positive</w:t>
            </w:r>
            <w:r w:rsid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2A11C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(Imputed M=50)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ategories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B cells memo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63-1.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33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Monocyt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49-0.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Dendritic cells restin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62-1.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21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Macrophages M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84-1.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43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B cells naiv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88-1.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35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T st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T1, T2, T3, T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60-1.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63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N st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N0, N1, N2, N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62-1.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65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Grad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1,2,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2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1.40-4.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002</w:t>
            </w:r>
          </w:p>
        </w:tc>
      </w:tr>
      <w:tr w:rsidR="002A11C3" w:rsidRPr="002A11C3" w:rsidTr="002A11C3">
        <w:trPr>
          <w:trHeight w:val="315"/>
          <w:jc w:val="center"/>
        </w:trPr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HER2 statu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1.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86-4.4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11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bservation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5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2A11C3" w:rsidRDefault="002A11C3" w:rsidP="00352553"/>
    <w:p w:rsidR="002A11C3" w:rsidRDefault="002A11C3">
      <w:r>
        <w:br w:type="page"/>
      </w:r>
    </w:p>
    <w:p w:rsidR="002A11C3" w:rsidRDefault="00710025" w:rsidP="002A11C3">
      <w:pPr>
        <w:rPr>
          <w:b/>
        </w:rPr>
      </w:pPr>
      <w:r>
        <w:rPr>
          <w:b/>
        </w:rPr>
        <w:lastRenderedPageBreak/>
        <w:t>Supplementary Table M</w:t>
      </w:r>
      <w:r w:rsidR="002A11C3" w:rsidRPr="008F5BB5">
        <w:rPr>
          <w:b/>
        </w:rPr>
        <w:t xml:space="preserve">: Multivariable </w:t>
      </w:r>
      <w:r w:rsidR="002A11C3">
        <w:rPr>
          <w:b/>
        </w:rPr>
        <w:t xml:space="preserve">logistic regression </w:t>
      </w:r>
      <w:r w:rsidR="002A11C3" w:rsidRPr="008F5BB5">
        <w:rPr>
          <w:b/>
        </w:rPr>
        <w:t xml:space="preserve">analysis </w:t>
      </w:r>
      <w:r w:rsidR="002A11C3">
        <w:rPr>
          <w:b/>
        </w:rPr>
        <w:t xml:space="preserve">against pathological complete response </w:t>
      </w:r>
      <w:r w:rsidR="002A11C3" w:rsidRPr="008F5BB5">
        <w:rPr>
          <w:b/>
        </w:rPr>
        <w:t>adjusted for clinical factors in ER-</w:t>
      </w:r>
      <w:r w:rsidR="002A11C3">
        <w:rPr>
          <w:b/>
        </w:rPr>
        <w:t>negative</w:t>
      </w:r>
      <w:r w:rsidR="002A11C3" w:rsidRPr="008F5BB5">
        <w:rPr>
          <w:b/>
        </w:rPr>
        <w:t xml:space="preserve"> </w:t>
      </w:r>
      <w:r w:rsidR="002A11C3">
        <w:rPr>
          <w:b/>
        </w:rPr>
        <w:t>disease (complete case analysis)</w:t>
      </w:r>
      <w:r w:rsidR="002A11C3" w:rsidRPr="008F5BB5">
        <w:rPr>
          <w:b/>
        </w:rPr>
        <w:t xml:space="preserve">.  </w:t>
      </w:r>
      <w:r w:rsidR="002A11C3">
        <w:rPr>
          <w:b/>
        </w:rPr>
        <w:t xml:space="preserve">Selected immune cell subsets are those significantly associated with outcome in univariable analysis of ER-positive breast cancer. </w:t>
      </w:r>
    </w:p>
    <w:tbl>
      <w:tblPr>
        <w:tblW w:w="7749" w:type="dxa"/>
        <w:jc w:val="center"/>
        <w:tblLook w:val="04A0" w:firstRow="1" w:lastRow="0" w:firstColumn="1" w:lastColumn="0" w:noHBand="0" w:noVBand="1"/>
      </w:tblPr>
      <w:tblGrid>
        <w:gridCol w:w="2269"/>
        <w:gridCol w:w="1940"/>
        <w:gridCol w:w="1335"/>
        <w:gridCol w:w="1170"/>
        <w:gridCol w:w="1035"/>
      </w:tblGrid>
      <w:tr w:rsidR="002A11C3" w:rsidRPr="002A11C3" w:rsidTr="002A11C3">
        <w:trPr>
          <w:trHeight w:val="300"/>
          <w:jc w:val="center"/>
        </w:trPr>
        <w:tc>
          <w:tcPr>
            <w:tcW w:w="77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R-negative</w:t>
            </w:r>
            <w:r w:rsid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2A11C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(CCA)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ategories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B cells memo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94-1.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15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Monocyt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89-1.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37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Dendritic cells restin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83-1.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68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Macrophages M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87-1.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45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B cells naiv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84-1.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66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T st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T1, T2, T3, T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56-1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06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N st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N0, N1, N2, N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98-1.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07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Grad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1,2,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1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91-3.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091</w:t>
            </w:r>
          </w:p>
        </w:tc>
      </w:tr>
      <w:tr w:rsidR="002A11C3" w:rsidRPr="002A11C3" w:rsidTr="002A11C3">
        <w:trPr>
          <w:trHeight w:val="315"/>
          <w:jc w:val="center"/>
        </w:trPr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HER2 statu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1.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1.01-3.1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0.05</w:t>
            </w:r>
          </w:p>
        </w:tc>
      </w:tr>
      <w:tr w:rsidR="002A11C3" w:rsidRPr="002A11C3" w:rsidTr="002A11C3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bservation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A11C3">
              <w:rPr>
                <w:rFonts w:eastAsia="Times New Roman" w:cs="Times New Roman"/>
                <w:color w:val="000000"/>
                <w:lang w:eastAsia="en-GB"/>
              </w:rPr>
              <w:t>3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1C3" w:rsidRPr="002A11C3" w:rsidRDefault="002A11C3" w:rsidP="002A11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2A11C3" w:rsidRPr="008F5BB5" w:rsidRDefault="002A11C3" w:rsidP="002A11C3">
      <w:pPr>
        <w:rPr>
          <w:b/>
        </w:rPr>
      </w:pPr>
    </w:p>
    <w:p w:rsidR="002A11C3" w:rsidRDefault="00710025" w:rsidP="002A11C3">
      <w:pPr>
        <w:rPr>
          <w:b/>
        </w:rPr>
      </w:pPr>
      <w:r>
        <w:rPr>
          <w:b/>
        </w:rPr>
        <w:t>Supplementary Table N</w:t>
      </w:r>
      <w:r w:rsidR="002A11C3" w:rsidRPr="008F5BB5">
        <w:rPr>
          <w:b/>
        </w:rPr>
        <w:t xml:space="preserve">: Multivariable </w:t>
      </w:r>
      <w:r w:rsidR="002A11C3">
        <w:rPr>
          <w:b/>
        </w:rPr>
        <w:t xml:space="preserve">logistic regression </w:t>
      </w:r>
      <w:r w:rsidR="002A11C3" w:rsidRPr="008F5BB5">
        <w:rPr>
          <w:b/>
        </w:rPr>
        <w:t xml:space="preserve">analysis </w:t>
      </w:r>
      <w:r w:rsidR="002A11C3">
        <w:rPr>
          <w:b/>
        </w:rPr>
        <w:t xml:space="preserve">against pathological complete response </w:t>
      </w:r>
      <w:r w:rsidR="002A11C3" w:rsidRPr="008F5BB5">
        <w:rPr>
          <w:b/>
        </w:rPr>
        <w:t>adjusted for clinical factors in ER-</w:t>
      </w:r>
      <w:r w:rsidR="002A11C3">
        <w:rPr>
          <w:b/>
        </w:rPr>
        <w:t>negative</w:t>
      </w:r>
      <w:r w:rsidR="002A11C3" w:rsidRPr="008F5BB5">
        <w:rPr>
          <w:b/>
        </w:rPr>
        <w:t xml:space="preserve"> </w:t>
      </w:r>
      <w:r w:rsidR="002A11C3">
        <w:rPr>
          <w:b/>
        </w:rPr>
        <w:t>disease (multiple imputation)</w:t>
      </w:r>
      <w:r w:rsidR="002A11C3" w:rsidRPr="008F5BB5">
        <w:rPr>
          <w:b/>
        </w:rPr>
        <w:t xml:space="preserve">.  </w:t>
      </w:r>
      <w:r w:rsidR="002A11C3">
        <w:rPr>
          <w:b/>
        </w:rPr>
        <w:t xml:space="preserve">Selected immune cell subsets are those significantly associated with outcome in univariable analysis of ER-positive breast cancer. </w:t>
      </w:r>
    </w:p>
    <w:tbl>
      <w:tblPr>
        <w:tblW w:w="7716" w:type="dxa"/>
        <w:jc w:val="center"/>
        <w:tblLook w:val="04A0" w:firstRow="1" w:lastRow="0" w:firstColumn="1" w:lastColumn="0" w:noHBand="0" w:noVBand="1"/>
      </w:tblPr>
      <w:tblGrid>
        <w:gridCol w:w="2335"/>
        <w:gridCol w:w="1946"/>
        <w:gridCol w:w="1230"/>
        <w:gridCol w:w="1170"/>
        <w:gridCol w:w="1035"/>
      </w:tblGrid>
      <w:tr w:rsidR="00C466E4" w:rsidRPr="00C466E4" w:rsidTr="00C466E4">
        <w:trPr>
          <w:trHeight w:val="300"/>
          <w:jc w:val="center"/>
        </w:trPr>
        <w:tc>
          <w:tcPr>
            <w:tcW w:w="77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R-negative</w:t>
            </w: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(Imputed M=50)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ategori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B cells memory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08-1.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006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Monocyte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81-1.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51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Dendritic cells resting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87-1.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74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Macrophages M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93-1.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24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B cells naiv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93-1.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3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T stag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T1, T2, T3, T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61-1.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07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N stag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N0, N1, N2, N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88-1.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29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Grad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,2,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01-2.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04</w:t>
            </w:r>
          </w:p>
        </w:tc>
      </w:tr>
      <w:tr w:rsidR="00C466E4" w:rsidRPr="00C466E4" w:rsidTr="00C466E4">
        <w:trPr>
          <w:trHeight w:val="315"/>
          <w:jc w:val="center"/>
        </w:trPr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HER2 statu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06-2.5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03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bservation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5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2A11C3" w:rsidRDefault="002A11C3" w:rsidP="002A11C3">
      <w:pPr>
        <w:rPr>
          <w:b/>
        </w:rPr>
      </w:pPr>
    </w:p>
    <w:p w:rsidR="00C466E4" w:rsidRDefault="00C466E4">
      <w:r>
        <w:br w:type="page"/>
      </w:r>
    </w:p>
    <w:p w:rsidR="00C466E4" w:rsidRDefault="00710025" w:rsidP="00C466E4">
      <w:pPr>
        <w:rPr>
          <w:b/>
        </w:rPr>
      </w:pPr>
      <w:r>
        <w:rPr>
          <w:b/>
        </w:rPr>
        <w:lastRenderedPageBreak/>
        <w:t>Supplementary Table O</w:t>
      </w:r>
      <w:r w:rsidR="00C466E4" w:rsidRPr="008F5BB5">
        <w:rPr>
          <w:b/>
        </w:rPr>
        <w:t xml:space="preserve">: Multivariable </w:t>
      </w:r>
      <w:r w:rsidR="00C466E4">
        <w:rPr>
          <w:b/>
        </w:rPr>
        <w:t xml:space="preserve">logistic regression </w:t>
      </w:r>
      <w:r w:rsidR="00C466E4" w:rsidRPr="008F5BB5">
        <w:rPr>
          <w:b/>
        </w:rPr>
        <w:t xml:space="preserve">analysis </w:t>
      </w:r>
      <w:r w:rsidR="00C466E4">
        <w:rPr>
          <w:b/>
        </w:rPr>
        <w:t xml:space="preserve">against pathological complete response </w:t>
      </w:r>
      <w:r w:rsidR="00C466E4" w:rsidRPr="008F5BB5">
        <w:rPr>
          <w:b/>
        </w:rPr>
        <w:t>adjusted for clinical factors in ER-</w:t>
      </w:r>
      <w:r w:rsidR="00C466E4">
        <w:rPr>
          <w:b/>
        </w:rPr>
        <w:t>negative</w:t>
      </w:r>
      <w:r w:rsidR="00C466E4" w:rsidRPr="008F5BB5">
        <w:rPr>
          <w:b/>
        </w:rPr>
        <w:t xml:space="preserve"> </w:t>
      </w:r>
      <w:r w:rsidR="00C466E4">
        <w:rPr>
          <w:b/>
        </w:rPr>
        <w:t>disease (complete case analysis)</w:t>
      </w:r>
      <w:r w:rsidR="00C466E4" w:rsidRPr="008F5BB5">
        <w:rPr>
          <w:b/>
        </w:rPr>
        <w:t xml:space="preserve">.  </w:t>
      </w:r>
      <w:r w:rsidR="00C466E4">
        <w:rPr>
          <w:b/>
        </w:rPr>
        <w:t xml:space="preserve">Selected immune cell subsets are those significantly associated with outcome in univariable analysis of ER-negative breast cancer. </w:t>
      </w:r>
    </w:p>
    <w:tbl>
      <w:tblPr>
        <w:tblW w:w="7865" w:type="dxa"/>
        <w:jc w:val="center"/>
        <w:tblLook w:val="04A0" w:firstRow="1" w:lastRow="0" w:firstColumn="1" w:lastColumn="0" w:noHBand="0" w:noVBand="1"/>
      </w:tblPr>
      <w:tblGrid>
        <w:gridCol w:w="2385"/>
        <w:gridCol w:w="1940"/>
        <w:gridCol w:w="1335"/>
        <w:gridCol w:w="1170"/>
        <w:gridCol w:w="1035"/>
      </w:tblGrid>
      <w:tr w:rsidR="00C466E4" w:rsidRPr="00C466E4" w:rsidTr="00C466E4">
        <w:trPr>
          <w:trHeight w:val="300"/>
          <w:jc w:val="center"/>
        </w:trPr>
        <w:tc>
          <w:tcPr>
            <w:tcW w:w="78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R-negative(CCA)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ategories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Macrophages M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58-0.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02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Mast cells restin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61-0.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03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B cells memo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86-1.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51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T cells follicular help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95-1.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13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T st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T1, T2, T3, T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54-0.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05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N st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N0, N1, N2, N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85-1.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35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Grad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,2,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76-2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25</w:t>
            </w:r>
          </w:p>
        </w:tc>
      </w:tr>
      <w:tr w:rsidR="00C466E4" w:rsidRPr="00C466E4" w:rsidTr="00C466E4">
        <w:trPr>
          <w:trHeight w:val="315"/>
          <w:jc w:val="center"/>
        </w:trPr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HER2 statu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99-3.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06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bservation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3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C466E4" w:rsidRDefault="00C466E4" w:rsidP="00352553"/>
    <w:p w:rsidR="00C466E4" w:rsidRDefault="00710025" w:rsidP="00C466E4">
      <w:pPr>
        <w:rPr>
          <w:b/>
        </w:rPr>
      </w:pPr>
      <w:r>
        <w:rPr>
          <w:b/>
        </w:rPr>
        <w:t>Supplementary Table P</w:t>
      </w:r>
      <w:r w:rsidR="00C466E4" w:rsidRPr="008F5BB5">
        <w:rPr>
          <w:b/>
        </w:rPr>
        <w:t xml:space="preserve">: Multivariable </w:t>
      </w:r>
      <w:r w:rsidR="00C466E4">
        <w:rPr>
          <w:b/>
        </w:rPr>
        <w:t xml:space="preserve">logistic regression </w:t>
      </w:r>
      <w:r w:rsidR="00C466E4" w:rsidRPr="008F5BB5">
        <w:rPr>
          <w:b/>
        </w:rPr>
        <w:t xml:space="preserve">analysis </w:t>
      </w:r>
      <w:r w:rsidR="00C466E4">
        <w:rPr>
          <w:b/>
        </w:rPr>
        <w:t xml:space="preserve">against pathological complete response </w:t>
      </w:r>
      <w:r w:rsidR="00C466E4" w:rsidRPr="008F5BB5">
        <w:rPr>
          <w:b/>
        </w:rPr>
        <w:t>adjusted for clinical factors in ER-</w:t>
      </w:r>
      <w:r w:rsidR="00C466E4">
        <w:rPr>
          <w:b/>
        </w:rPr>
        <w:t>negative</w:t>
      </w:r>
      <w:r w:rsidR="00C466E4" w:rsidRPr="008F5BB5">
        <w:rPr>
          <w:b/>
        </w:rPr>
        <w:t xml:space="preserve"> </w:t>
      </w:r>
      <w:r w:rsidR="00C466E4">
        <w:rPr>
          <w:b/>
        </w:rPr>
        <w:t>disease (multiple imputation)</w:t>
      </w:r>
      <w:r w:rsidR="00C466E4" w:rsidRPr="008F5BB5">
        <w:rPr>
          <w:b/>
        </w:rPr>
        <w:t xml:space="preserve">.  </w:t>
      </w:r>
      <w:r w:rsidR="00C466E4">
        <w:rPr>
          <w:b/>
        </w:rPr>
        <w:t xml:space="preserve">Selected immune cell subsets are those significantly associated with outcome in univariable analysis of ER-negative breast cancer. </w:t>
      </w:r>
    </w:p>
    <w:tbl>
      <w:tblPr>
        <w:tblW w:w="7878" w:type="dxa"/>
        <w:jc w:val="center"/>
        <w:tblLook w:val="04A0" w:firstRow="1" w:lastRow="0" w:firstColumn="1" w:lastColumn="0" w:noHBand="0" w:noVBand="1"/>
      </w:tblPr>
      <w:tblGrid>
        <w:gridCol w:w="2428"/>
        <w:gridCol w:w="1910"/>
        <w:gridCol w:w="1335"/>
        <w:gridCol w:w="1170"/>
        <w:gridCol w:w="1035"/>
      </w:tblGrid>
      <w:tr w:rsidR="00C466E4" w:rsidRPr="00C466E4" w:rsidTr="00C466E4">
        <w:trPr>
          <w:trHeight w:val="300"/>
          <w:jc w:val="center"/>
        </w:trPr>
        <w:tc>
          <w:tcPr>
            <w:tcW w:w="7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R-negative</w:t>
            </w: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(Imputed M=50)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ategories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Macrophages M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69-1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05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Mast cells restin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76-1.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19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B cells memor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01-1.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04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T cells follicular help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11-1.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002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T stag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T1, T2, T3, T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59-0.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04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N stag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N0, N1, N2, N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79-1.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73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Grad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,2,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90-2.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14</w:t>
            </w:r>
          </w:p>
        </w:tc>
      </w:tr>
      <w:tr w:rsidR="00C466E4" w:rsidRPr="00C466E4" w:rsidTr="00C466E4">
        <w:trPr>
          <w:trHeight w:val="315"/>
          <w:jc w:val="center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HER2 status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11-2.7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02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bservation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56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C466E4" w:rsidRDefault="00C466E4" w:rsidP="00352553"/>
    <w:p w:rsidR="00C466E4" w:rsidRDefault="00C466E4">
      <w:r>
        <w:br w:type="page"/>
      </w:r>
    </w:p>
    <w:p w:rsidR="00C466E4" w:rsidRDefault="00710025" w:rsidP="00C466E4">
      <w:pPr>
        <w:rPr>
          <w:b/>
        </w:rPr>
      </w:pPr>
      <w:r>
        <w:rPr>
          <w:b/>
        </w:rPr>
        <w:lastRenderedPageBreak/>
        <w:t>Supplementary Table Q</w:t>
      </w:r>
      <w:r w:rsidR="00C466E4" w:rsidRPr="008F5BB5">
        <w:rPr>
          <w:b/>
        </w:rPr>
        <w:t xml:space="preserve">: Multivariable </w:t>
      </w:r>
      <w:r w:rsidR="00C466E4">
        <w:rPr>
          <w:b/>
        </w:rPr>
        <w:t xml:space="preserve">logistic regression </w:t>
      </w:r>
      <w:r w:rsidR="00C466E4" w:rsidRPr="008F5BB5">
        <w:rPr>
          <w:b/>
        </w:rPr>
        <w:t xml:space="preserve">analysis </w:t>
      </w:r>
      <w:r w:rsidR="00C466E4">
        <w:rPr>
          <w:b/>
        </w:rPr>
        <w:t xml:space="preserve">against pathological complete response </w:t>
      </w:r>
      <w:r w:rsidR="00C466E4" w:rsidRPr="008F5BB5">
        <w:rPr>
          <w:b/>
        </w:rPr>
        <w:t>adjusted for clinical factors in ER-</w:t>
      </w:r>
      <w:r w:rsidR="00C466E4">
        <w:rPr>
          <w:b/>
        </w:rPr>
        <w:t>positive</w:t>
      </w:r>
      <w:r w:rsidR="00C466E4" w:rsidRPr="008F5BB5">
        <w:rPr>
          <w:b/>
        </w:rPr>
        <w:t xml:space="preserve"> </w:t>
      </w:r>
      <w:r w:rsidR="00C466E4">
        <w:rPr>
          <w:b/>
        </w:rPr>
        <w:t>disease (complete case analysis)</w:t>
      </w:r>
      <w:r w:rsidR="00C466E4" w:rsidRPr="008F5BB5">
        <w:rPr>
          <w:b/>
        </w:rPr>
        <w:t xml:space="preserve">.  </w:t>
      </w:r>
      <w:r w:rsidR="00C466E4">
        <w:rPr>
          <w:b/>
        </w:rPr>
        <w:t xml:space="preserve">Selected immune cell subsets are those significantly associated with outcome in univariable analysis of ER-negative breast cancer. </w:t>
      </w:r>
    </w:p>
    <w:tbl>
      <w:tblPr>
        <w:tblW w:w="7865" w:type="dxa"/>
        <w:jc w:val="center"/>
        <w:tblLook w:val="04A0" w:firstRow="1" w:lastRow="0" w:firstColumn="1" w:lastColumn="0" w:noHBand="0" w:noVBand="1"/>
      </w:tblPr>
      <w:tblGrid>
        <w:gridCol w:w="2385"/>
        <w:gridCol w:w="1940"/>
        <w:gridCol w:w="1335"/>
        <w:gridCol w:w="1170"/>
        <w:gridCol w:w="1035"/>
      </w:tblGrid>
      <w:tr w:rsidR="00C466E4" w:rsidRPr="00C466E4" w:rsidTr="00C466E4">
        <w:trPr>
          <w:trHeight w:val="300"/>
          <w:jc w:val="center"/>
        </w:trPr>
        <w:tc>
          <w:tcPr>
            <w:tcW w:w="78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R-positive(CCA)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ategories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Macrophages M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55-1.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77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Mast cells restin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42-1.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26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B cells memo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42-1.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15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T cells follicular help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63-1.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93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T st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T1, T2, T3, T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44-1.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58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N st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N0, N1, N2, N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32-1.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13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Grad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,2,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2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92-7.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07</w:t>
            </w:r>
          </w:p>
        </w:tc>
      </w:tr>
      <w:tr w:rsidR="00C466E4" w:rsidRPr="00C466E4" w:rsidTr="00C466E4">
        <w:trPr>
          <w:trHeight w:val="315"/>
          <w:jc w:val="center"/>
        </w:trPr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HER2 statu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41-7.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45</w:t>
            </w:r>
          </w:p>
        </w:tc>
      </w:tr>
      <w:tr w:rsidR="00C466E4" w:rsidRPr="00C466E4" w:rsidTr="00C466E4">
        <w:trPr>
          <w:trHeight w:val="300"/>
          <w:jc w:val="center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bservation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28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C466E4" w:rsidRDefault="00C466E4" w:rsidP="00352553"/>
    <w:p w:rsidR="00C466E4" w:rsidRDefault="00710025" w:rsidP="00C466E4">
      <w:pPr>
        <w:rPr>
          <w:b/>
        </w:rPr>
      </w:pPr>
      <w:r>
        <w:rPr>
          <w:b/>
        </w:rPr>
        <w:t>Supplementary Table R</w:t>
      </w:r>
      <w:r w:rsidR="00C466E4" w:rsidRPr="008F5BB5">
        <w:rPr>
          <w:b/>
        </w:rPr>
        <w:t xml:space="preserve">: Multivariable </w:t>
      </w:r>
      <w:r w:rsidR="00C466E4">
        <w:rPr>
          <w:b/>
        </w:rPr>
        <w:t xml:space="preserve">logistic regression </w:t>
      </w:r>
      <w:r w:rsidR="00C466E4" w:rsidRPr="008F5BB5">
        <w:rPr>
          <w:b/>
        </w:rPr>
        <w:t xml:space="preserve">analysis </w:t>
      </w:r>
      <w:r w:rsidR="00C466E4">
        <w:rPr>
          <w:b/>
        </w:rPr>
        <w:t xml:space="preserve">against pathological complete response </w:t>
      </w:r>
      <w:r w:rsidR="00C466E4" w:rsidRPr="008F5BB5">
        <w:rPr>
          <w:b/>
        </w:rPr>
        <w:t>adjusted for clinical factors in ER-</w:t>
      </w:r>
      <w:r w:rsidR="00C466E4">
        <w:rPr>
          <w:b/>
        </w:rPr>
        <w:t>positive</w:t>
      </w:r>
      <w:r w:rsidR="00C466E4" w:rsidRPr="008F5BB5">
        <w:rPr>
          <w:b/>
        </w:rPr>
        <w:t xml:space="preserve"> </w:t>
      </w:r>
      <w:r w:rsidR="00C466E4">
        <w:rPr>
          <w:b/>
        </w:rPr>
        <w:t>disease (multiple imputation)</w:t>
      </w:r>
      <w:r w:rsidR="00C466E4" w:rsidRPr="008F5BB5">
        <w:rPr>
          <w:b/>
        </w:rPr>
        <w:t xml:space="preserve">.  </w:t>
      </w:r>
      <w:r w:rsidR="00C466E4">
        <w:rPr>
          <w:b/>
        </w:rPr>
        <w:t xml:space="preserve">Selected immune cell subsets are those significantly associated with outcome in univariable analysis of ER-negative breast cancer. </w:t>
      </w:r>
    </w:p>
    <w:tbl>
      <w:tblPr>
        <w:tblW w:w="7843" w:type="dxa"/>
        <w:jc w:val="center"/>
        <w:tblLook w:val="04A0" w:firstRow="1" w:lastRow="0" w:firstColumn="1" w:lastColumn="0" w:noHBand="0" w:noVBand="1"/>
      </w:tblPr>
      <w:tblGrid>
        <w:gridCol w:w="2408"/>
        <w:gridCol w:w="1895"/>
        <w:gridCol w:w="1335"/>
        <w:gridCol w:w="1170"/>
        <w:gridCol w:w="1035"/>
      </w:tblGrid>
      <w:tr w:rsidR="00C466E4" w:rsidRPr="00C466E4" w:rsidTr="007A6EB3">
        <w:trPr>
          <w:trHeight w:val="300"/>
          <w:jc w:val="center"/>
        </w:trPr>
        <w:tc>
          <w:tcPr>
            <w:tcW w:w="78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R-positive(Imputed M=50)</w:t>
            </w:r>
          </w:p>
        </w:tc>
      </w:tr>
      <w:tr w:rsidR="00C466E4" w:rsidRPr="00C466E4" w:rsidTr="007A6EB3">
        <w:trPr>
          <w:trHeight w:val="300"/>
          <w:jc w:val="center"/>
        </w:trPr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ategories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C466E4" w:rsidRPr="00C466E4" w:rsidTr="007A6EB3">
        <w:trPr>
          <w:trHeight w:val="30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Macrophages M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78-1.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89</w:t>
            </w:r>
          </w:p>
        </w:tc>
      </w:tr>
      <w:tr w:rsidR="00C466E4" w:rsidRPr="00C466E4" w:rsidTr="007A6EB3">
        <w:trPr>
          <w:trHeight w:val="30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Mast cells resting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77-1.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9</w:t>
            </w:r>
          </w:p>
        </w:tc>
      </w:tr>
      <w:tr w:rsidR="00C466E4" w:rsidRPr="00C466E4" w:rsidTr="007A6EB3">
        <w:trPr>
          <w:trHeight w:val="30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B cells memor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59-1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05</w:t>
            </w:r>
          </w:p>
        </w:tc>
      </w:tr>
      <w:tr w:rsidR="00C466E4" w:rsidRPr="00C466E4" w:rsidTr="007A6EB3">
        <w:trPr>
          <w:trHeight w:val="30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T cells follicular helper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Quarti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70-1.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5</w:t>
            </w:r>
          </w:p>
        </w:tc>
      </w:tr>
      <w:tr w:rsidR="00C466E4" w:rsidRPr="00C466E4" w:rsidTr="007A6EB3">
        <w:trPr>
          <w:trHeight w:val="30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T stag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T1, T2, T3, T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54-1.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25</w:t>
            </w:r>
          </w:p>
        </w:tc>
      </w:tr>
      <w:tr w:rsidR="00C466E4" w:rsidRPr="00C466E4" w:rsidTr="007A6EB3">
        <w:trPr>
          <w:trHeight w:val="30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N stag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N0, N1, N2, N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63-1.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78</w:t>
            </w:r>
          </w:p>
        </w:tc>
      </w:tr>
      <w:tr w:rsidR="00C466E4" w:rsidRPr="00C466E4" w:rsidTr="007A6EB3">
        <w:trPr>
          <w:trHeight w:val="30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Grad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,2,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2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40-4.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002</w:t>
            </w:r>
          </w:p>
        </w:tc>
      </w:tr>
      <w:tr w:rsidR="00C466E4" w:rsidRPr="00C466E4" w:rsidTr="007A6EB3">
        <w:trPr>
          <w:trHeight w:val="315"/>
          <w:jc w:val="center"/>
        </w:trPr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HER2 status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Negative, Positiv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1.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80-3.8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0.16</w:t>
            </w:r>
          </w:p>
        </w:tc>
      </w:tr>
      <w:tr w:rsidR="00C466E4" w:rsidRPr="00C466E4" w:rsidTr="007A6EB3">
        <w:trPr>
          <w:trHeight w:val="30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bservation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66E4">
              <w:rPr>
                <w:rFonts w:eastAsia="Times New Roman" w:cs="Times New Roman"/>
                <w:color w:val="000000"/>
                <w:lang w:eastAsia="en-GB"/>
              </w:rPr>
              <w:t>5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E4" w:rsidRPr="00C466E4" w:rsidRDefault="00C466E4" w:rsidP="00C466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C466E4" w:rsidRDefault="00C466E4" w:rsidP="00352553"/>
    <w:sectPr w:rsidR="00C466E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52DF" w:rsidRDefault="004E52DF" w:rsidP="008F5BB5">
      <w:pPr>
        <w:spacing w:after="0" w:line="240" w:lineRule="auto"/>
      </w:pPr>
      <w:r>
        <w:separator/>
      </w:r>
    </w:p>
  </w:endnote>
  <w:endnote w:type="continuationSeparator" w:id="0">
    <w:p w:rsidR="004E52DF" w:rsidRDefault="004E52DF" w:rsidP="008F5B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25DB" w:rsidRDefault="00CD25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785123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25DB" w:rsidRDefault="00CD25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6A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D25DB" w:rsidRDefault="00CD25D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25DB" w:rsidRDefault="00CD25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52DF" w:rsidRDefault="004E52DF" w:rsidP="008F5BB5">
      <w:pPr>
        <w:spacing w:after="0" w:line="240" w:lineRule="auto"/>
      </w:pPr>
      <w:r>
        <w:separator/>
      </w:r>
    </w:p>
  </w:footnote>
  <w:footnote w:type="continuationSeparator" w:id="0">
    <w:p w:rsidR="004E52DF" w:rsidRDefault="004E52DF" w:rsidP="008F5B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25DB" w:rsidRDefault="00CD25D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25DB" w:rsidRPr="008F5BB5" w:rsidRDefault="00CD25DB">
    <w:pPr>
      <w:pStyle w:val="Header"/>
      <w:rPr>
        <w:color w:val="A6A6A6" w:themeColor="background1" w:themeShade="A6"/>
        <w:sz w:val="18"/>
      </w:rPr>
    </w:pPr>
    <w:r>
      <w:rPr>
        <w:color w:val="A6A6A6" w:themeColor="background1" w:themeShade="A6"/>
        <w:sz w:val="18"/>
      </w:rPr>
      <w:t>Patterns of Immune Infiltration in Breast Cancer</w:t>
    </w:r>
    <w:r>
      <w:rPr>
        <w:color w:val="A6A6A6" w:themeColor="background1" w:themeShade="A6"/>
        <w:sz w:val="18"/>
      </w:rPr>
      <w:tab/>
    </w:r>
    <w:r w:rsidRPr="00EC2316">
      <w:rPr>
        <w:color w:val="A6A6A6" w:themeColor="background1" w:themeShade="A6"/>
        <w:sz w:val="18"/>
      </w:rPr>
      <w:ptab w:relativeTo="margin" w:alignment="right" w:leader="none"/>
    </w:r>
    <w:r>
      <w:rPr>
        <w:color w:val="A6A6A6" w:themeColor="background1" w:themeShade="A6"/>
        <w:sz w:val="18"/>
      </w:rPr>
      <w:t>Supplementary Tabl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25DB" w:rsidRDefault="00CD25D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A2439"/>
    <w:multiLevelType w:val="hybridMultilevel"/>
    <w:tmpl w:val="987AFD42"/>
    <w:lvl w:ilvl="0" w:tplc="D3FC125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1451A"/>
    <w:multiLevelType w:val="hybridMultilevel"/>
    <w:tmpl w:val="68948C32"/>
    <w:lvl w:ilvl="0" w:tplc="A3DC9D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FE5136"/>
    <w:multiLevelType w:val="hybridMultilevel"/>
    <w:tmpl w:val="B85E630E"/>
    <w:lvl w:ilvl="0" w:tplc="14A213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560A57"/>
    <w:multiLevelType w:val="hybridMultilevel"/>
    <w:tmpl w:val="ABD0DE4A"/>
    <w:lvl w:ilvl="0" w:tplc="CD6648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553"/>
    <w:rsid w:val="000F49E9"/>
    <w:rsid w:val="00117E81"/>
    <w:rsid w:val="00161016"/>
    <w:rsid w:val="001E5C9B"/>
    <w:rsid w:val="0025544D"/>
    <w:rsid w:val="00256820"/>
    <w:rsid w:val="002A11C3"/>
    <w:rsid w:val="002A27F7"/>
    <w:rsid w:val="002D6A47"/>
    <w:rsid w:val="00352553"/>
    <w:rsid w:val="00364B76"/>
    <w:rsid w:val="00425E8D"/>
    <w:rsid w:val="00426809"/>
    <w:rsid w:val="004279C2"/>
    <w:rsid w:val="00440B53"/>
    <w:rsid w:val="00491CB2"/>
    <w:rsid w:val="004D7357"/>
    <w:rsid w:val="004E52DF"/>
    <w:rsid w:val="006F7D10"/>
    <w:rsid w:val="00710025"/>
    <w:rsid w:val="007A6EB3"/>
    <w:rsid w:val="00881A77"/>
    <w:rsid w:val="00887E1A"/>
    <w:rsid w:val="008B4282"/>
    <w:rsid w:val="008F35C2"/>
    <w:rsid w:val="008F5BB5"/>
    <w:rsid w:val="009102EC"/>
    <w:rsid w:val="00920E6C"/>
    <w:rsid w:val="00AF2F03"/>
    <w:rsid w:val="00BE034B"/>
    <w:rsid w:val="00C466E4"/>
    <w:rsid w:val="00CD25DB"/>
    <w:rsid w:val="00D42E54"/>
    <w:rsid w:val="00D43661"/>
    <w:rsid w:val="00D4784D"/>
    <w:rsid w:val="00EC2316"/>
    <w:rsid w:val="00F97CE7"/>
    <w:rsid w:val="00FF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2AA20B"/>
  <w15:docId w15:val="{57D61790-525F-4330-B5D8-5F5A097B0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F0A9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102EC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2EC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2EC"/>
    <w:rPr>
      <w:rFonts w:ascii="Times New Roman" w:eastAsiaTheme="majorEastAsia" w:hAnsi="Times New Roman" w:cstheme="majorBidi"/>
      <w:b/>
      <w:bCs/>
      <w:color w:val="000000" w:themeColor="text1"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2EC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8F5B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5BB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F5B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BB5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B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BB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91C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4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0</Pages>
  <Words>2418</Words>
  <Characters>1378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ridge Research Institute</Company>
  <LinksUpToDate>false</LinksUpToDate>
  <CharactersWithSpaces>16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za Ali</dc:creator>
  <cp:lastModifiedBy>Richard Turner</cp:lastModifiedBy>
  <cp:revision>8</cp:revision>
  <dcterms:created xsi:type="dcterms:W3CDTF">2016-10-17T10:51:00Z</dcterms:created>
  <dcterms:modified xsi:type="dcterms:W3CDTF">2016-11-04T11:19:00Z</dcterms:modified>
</cp:coreProperties>
</file>